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FFB69" w14:textId="77777777" w:rsidR="00245C66" w:rsidRDefault="00047C87" w:rsidP="00FF2326">
      <w:pPr>
        <w:spacing w:line="480" w:lineRule="auto"/>
        <w:rPr>
          <w:rFonts w:ascii="Times New Roman" w:hAnsi="Times New Roman" w:cs="Times New Roman"/>
        </w:rPr>
      </w:pPr>
      <w:r w:rsidRPr="00047C87">
        <w:rPr>
          <w:rFonts w:ascii="Times New Roman" w:hAnsi="Times New Roman" w:cs="Times New Roman"/>
          <w:b/>
        </w:rPr>
        <w:t xml:space="preserve">Supplement </w:t>
      </w:r>
      <w:r w:rsidR="00245C66">
        <w:rPr>
          <w:rFonts w:ascii="Times New Roman" w:hAnsi="Times New Roman" w:cs="Times New Roman"/>
          <w:b/>
        </w:rPr>
        <w:t xml:space="preserve">Table </w:t>
      </w:r>
      <w:r w:rsidR="00A94737">
        <w:rPr>
          <w:rFonts w:ascii="Times New Roman" w:hAnsi="Times New Roman" w:cs="Times New Roman"/>
          <w:b/>
        </w:rPr>
        <w:t>A</w:t>
      </w:r>
      <w:r w:rsidRPr="00A72FDE">
        <w:rPr>
          <w:rFonts w:ascii="Times New Roman" w:hAnsi="Times New Roman" w:cs="Times New Roman"/>
        </w:rPr>
        <w:t xml:space="preserve">. </w:t>
      </w:r>
      <w:r w:rsidR="005954F8">
        <w:rPr>
          <w:rFonts w:ascii="Times New Roman" w:hAnsi="Times New Roman" w:cs="Times New Roman"/>
        </w:rPr>
        <w:t>MNI c</w:t>
      </w:r>
      <w:r w:rsidR="00245C66">
        <w:rPr>
          <w:rFonts w:ascii="Times New Roman" w:hAnsi="Times New Roman" w:cs="Times New Roman"/>
        </w:rPr>
        <w:t>oordinate of Volumes of interest for each subjects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543"/>
        <w:gridCol w:w="543"/>
        <w:gridCol w:w="543"/>
        <w:gridCol w:w="711"/>
        <w:gridCol w:w="785"/>
        <w:gridCol w:w="785"/>
        <w:gridCol w:w="785"/>
        <w:gridCol w:w="711"/>
        <w:gridCol w:w="785"/>
        <w:gridCol w:w="785"/>
        <w:gridCol w:w="711"/>
        <w:gridCol w:w="711"/>
      </w:tblGrid>
      <w:tr w:rsidR="00245C66" w:rsidRPr="00245C66" w14:paraId="5A99029B" w14:textId="77777777" w:rsidTr="00566C9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hideMark/>
          </w:tcPr>
          <w:p w14:paraId="13FCABBD" w14:textId="77777777" w:rsidR="00245C66" w:rsidRPr="005954F8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552BCB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IOG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7DF9E7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38E8EB56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PL</w:t>
            </w:r>
          </w:p>
        </w:tc>
      </w:tr>
      <w:tr w:rsidR="00245C66" w:rsidRPr="00245C66" w14:paraId="799B9067" w14:textId="77777777" w:rsidTr="00566C95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14:paraId="3B05CF46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ED7789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790FAB11" w14:textId="77777777" w:rsid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d</w:t>
            </w:r>
          </w:p>
          <w:p w14:paraId="6922A562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(mm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noWrap/>
            <w:hideMark/>
          </w:tcPr>
          <w:p w14:paraId="712F8454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46F481A7" w14:textId="77777777" w:rsid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d</w:t>
            </w:r>
          </w:p>
          <w:p w14:paraId="2D1EB651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(mm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450251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08769C72" w14:textId="77777777" w:rsid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d</w:t>
            </w:r>
          </w:p>
          <w:p w14:paraId="495C6BAC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(mm)</w:t>
            </w:r>
          </w:p>
        </w:tc>
      </w:tr>
      <w:tr w:rsidR="00245C66" w:rsidRPr="00245C66" w14:paraId="2CC8D388" w14:textId="77777777" w:rsidTr="00566C95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5FFFC756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8F1B43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15BE31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2E4A86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EDBFBC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E16CF5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1DCECB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9308C8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C49B9F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932118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6952CA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99C449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520BE123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45C66" w:rsidRPr="00245C66" w14:paraId="21A70A30" w14:textId="77777777" w:rsidTr="00566C95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14:paraId="2F67DDC0" w14:textId="77777777" w:rsidR="00245C66" w:rsidRPr="00245C66" w:rsidRDefault="00245C66" w:rsidP="00EF7F93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45C66">
              <w:rPr>
                <w:rFonts w:ascii="Times New Roman" w:hAnsi="Times New Roman" w:cs="Times New Roman"/>
                <w:color w:val="000000"/>
              </w:rPr>
              <w:t>Group maximum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3EB2E452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FEDE1E5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140012AB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1D8E2FD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5888FEF1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1AA94722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B1AA62F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8665A2C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99E48FE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1862E742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54E7E2F" w14:textId="77777777" w:rsidR="00245C66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4F4B952F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EF7F93" w:rsidRPr="00245C66" w14:paraId="62CFDC29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03E8C4F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1</w:t>
            </w:r>
          </w:p>
        </w:tc>
        <w:tc>
          <w:tcPr>
            <w:tcW w:w="0" w:type="auto"/>
            <w:noWrap/>
            <w:hideMark/>
          </w:tcPr>
          <w:p w14:paraId="1A99875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0EEB04B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69213CC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3B252C4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17</w:t>
            </w:r>
          </w:p>
        </w:tc>
        <w:tc>
          <w:tcPr>
            <w:tcW w:w="0" w:type="auto"/>
            <w:noWrap/>
            <w:hideMark/>
          </w:tcPr>
          <w:p w14:paraId="1C2184E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4CF4603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6</w:t>
            </w:r>
          </w:p>
        </w:tc>
        <w:tc>
          <w:tcPr>
            <w:tcW w:w="0" w:type="auto"/>
            <w:noWrap/>
            <w:hideMark/>
          </w:tcPr>
          <w:p w14:paraId="561C171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0EADAF0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27</w:t>
            </w:r>
          </w:p>
        </w:tc>
        <w:tc>
          <w:tcPr>
            <w:tcW w:w="0" w:type="auto"/>
            <w:noWrap/>
            <w:hideMark/>
          </w:tcPr>
          <w:p w14:paraId="3820A72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7B9C74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0D1DF00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508D966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48</w:t>
            </w:r>
          </w:p>
        </w:tc>
      </w:tr>
      <w:tr w:rsidR="00EF7F93" w:rsidRPr="00245C66" w14:paraId="7895D04C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B3DFC91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2</w:t>
            </w:r>
          </w:p>
        </w:tc>
        <w:tc>
          <w:tcPr>
            <w:tcW w:w="0" w:type="auto"/>
            <w:noWrap/>
            <w:hideMark/>
          </w:tcPr>
          <w:p w14:paraId="740F213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0379187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2</w:t>
            </w:r>
          </w:p>
        </w:tc>
        <w:tc>
          <w:tcPr>
            <w:tcW w:w="0" w:type="auto"/>
            <w:noWrap/>
            <w:hideMark/>
          </w:tcPr>
          <w:p w14:paraId="57AC419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065DAFE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5330F2A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17DAA99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3AA80DE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5C29EB7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4F3A6BC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0F45725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763FF3D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E79FAC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00</w:t>
            </w:r>
          </w:p>
        </w:tc>
      </w:tr>
      <w:tr w:rsidR="00EF7F93" w:rsidRPr="00245C66" w14:paraId="5AB39418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664DC10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3</w:t>
            </w:r>
          </w:p>
        </w:tc>
        <w:tc>
          <w:tcPr>
            <w:tcW w:w="0" w:type="auto"/>
            <w:noWrap/>
            <w:hideMark/>
          </w:tcPr>
          <w:p w14:paraId="065B0D6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6E1D2B9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8</w:t>
            </w:r>
          </w:p>
        </w:tc>
        <w:tc>
          <w:tcPr>
            <w:tcW w:w="0" w:type="auto"/>
            <w:noWrap/>
            <w:hideMark/>
          </w:tcPr>
          <w:p w14:paraId="701E022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4A45FC0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49</w:t>
            </w:r>
          </w:p>
        </w:tc>
        <w:tc>
          <w:tcPr>
            <w:tcW w:w="0" w:type="auto"/>
            <w:noWrap/>
            <w:hideMark/>
          </w:tcPr>
          <w:p w14:paraId="79E221E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733BB62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2</w:t>
            </w:r>
          </w:p>
        </w:tc>
        <w:tc>
          <w:tcPr>
            <w:tcW w:w="0" w:type="auto"/>
            <w:noWrap/>
            <w:hideMark/>
          </w:tcPr>
          <w:p w14:paraId="54C8773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29938DD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83</w:t>
            </w:r>
          </w:p>
        </w:tc>
        <w:tc>
          <w:tcPr>
            <w:tcW w:w="0" w:type="auto"/>
            <w:noWrap/>
            <w:hideMark/>
          </w:tcPr>
          <w:p w14:paraId="1CB4744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51DD8A1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9.27</w:t>
            </w:r>
          </w:p>
        </w:tc>
        <w:tc>
          <w:tcPr>
            <w:tcW w:w="0" w:type="auto"/>
            <w:noWrap/>
            <w:hideMark/>
          </w:tcPr>
          <w:p w14:paraId="3B07FE2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27</w:t>
            </w:r>
          </w:p>
        </w:tc>
        <w:tc>
          <w:tcPr>
            <w:tcW w:w="0" w:type="auto"/>
            <w:noWrap/>
            <w:hideMark/>
          </w:tcPr>
          <w:p w14:paraId="3CAD2D6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48</w:t>
            </w:r>
          </w:p>
        </w:tc>
      </w:tr>
      <w:tr w:rsidR="00EF7F93" w:rsidRPr="00245C66" w14:paraId="5D8E5FE5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6454818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4</w:t>
            </w:r>
          </w:p>
        </w:tc>
        <w:tc>
          <w:tcPr>
            <w:tcW w:w="0" w:type="auto"/>
            <w:noWrap/>
            <w:hideMark/>
          </w:tcPr>
          <w:p w14:paraId="1AEB7F5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5781C09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27C553D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582E3EC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012BA38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022C305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7447D82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033BD48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2955ECE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3.94</w:t>
            </w:r>
          </w:p>
        </w:tc>
        <w:tc>
          <w:tcPr>
            <w:tcW w:w="0" w:type="auto"/>
            <w:noWrap/>
            <w:hideMark/>
          </w:tcPr>
          <w:p w14:paraId="606F39C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7.81</w:t>
            </w:r>
          </w:p>
        </w:tc>
        <w:tc>
          <w:tcPr>
            <w:tcW w:w="0" w:type="auto"/>
            <w:noWrap/>
            <w:hideMark/>
          </w:tcPr>
          <w:p w14:paraId="26089DE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94</w:t>
            </w:r>
          </w:p>
        </w:tc>
        <w:tc>
          <w:tcPr>
            <w:tcW w:w="0" w:type="auto"/>
            <w:noWrap/>
            <w:hideMark/>
          </w:tcPr>
          <w:p w14:paraId="339E5E2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</w:t>
            </w:r>
          </w:p>
        </w:tc>
      </w:tr>
      <w:tr w:rsidR="00EF7F93" w:rsidRPr="00245C66" w14:paraId="7D116AA6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A01C5B5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5</w:t>
            </w:r>
          </w:p>
        </w:tc>
        <w:tc>
          <w:tcPr>
            <w:tcW w:w="0" w:type="auto"/>
            <w:noWrap/>
            <w:hideMark/>
          </w:tcPr>
          <w:p w14:paraId="710A91B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3D84CE9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8</w:t>
            </w:r>
          </w:p>
        </w:tc>
        <w:tc>
          <w:tcPr>
            <w:tcW w:w="0" w:type="auto"/>
            <w:noWrap/>
            <w:hideMark/>
          </w:tcPr>
          <w:p w14:paraId="2AF6E1E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5C4553B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11</w:t>
            </w:r>
          </w:p>
        </w:tc>
        <w:tc>
          <w:tcPr>
            <w:tcW w:w="0" w:type="auto"/>
            <w:noWrap/>
            <w:hideMark/>
          </w:tcPr>
          <w:p w14:paraId="6AA8F2B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4</w:t>
            </w:r>
          </w:p>
        </w:tc>
        <w:tc>
          <w:tcPr>
            <w:tcW w:w="0" w:type="auto"/>
            <w:noWrap/>
            <w:hideMark/>
          </w:tcPr>
          <w:p w14:paraId="6E75080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1AC2372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4.13</w:t>
            </w:r>
          </w:p>
        </w:tc>
        <w:tc>
          <w:tcPr>
            <w:tcW w:w="0" w:type="auto"/>
            <w:noWrap/>
            <w:hideMark/>
          </w:tcPr>
          <w:p w14:paraId="27C9E28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72</w:t>
            </w:r>
          </w:p>
        </w:tc>
        <w:tc>
          <w:tcPr>
            <w:tcW w:w="0" w:type="auto"/>
            <w:noWrap/>
            <w:hideMark/>
          </w:tcPr>
          <w:p w14:paraId="070514D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68FD38D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4</w:t>
            </w:r>
          </w:p>
        </w:tc>
        <w:tc>
          <w:tcPr>
            <w:tcW w:w="0" w:type="auto"/>
            <w:noWrap/>
            <w:hideMark/>
          </w:tcPr>
          <w:p w14:paraId="557BA8C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406344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48</w:t>
            </w:r>
          </w:p>
        </w:tc>
      </w:tr>
      <w:tr w:rsidR="00EF7F93" w:rsidRPr="00245C66" w14:paraId="5950A79B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0356C1A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6</w:t>
            </w:r>
          </w:p>
        </w:tc>
        <w:tc>
          <w:tcPr>
            <w:tcW w:w="0" w:type="auto"/>
            <w:noWrap/>
            <w:hideMark/>
          </w:tcPr>
          <w:p w14:paraId="3C80D66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35AEB0D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09C23BF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7B84084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21</w:t>
            </w:r>
          </w:p>
        </w:tc>
        <w:tc>
          <w:tcPr>
            <w:tcW w:w="0" w:type="auto"/>
            <w:noWrap/>
            <w:hideMark/>
          </w:tcPr>
          <w:p w14:paraId="133DEAC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49639DB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0DA5764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FB6651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3352110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1.92</w:t>
            </w:r>
          </w:p>
        </w:tc>
        <w:tc>
          <w:tcPr>
            <w:tcW w:w="0" w:type="auto"/>
            <w:noWrap/>
            <w:hideMark/>
          </w:tcPr>
          <w:p w14:paraId="6E633CC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9.62</w:t>
            </w:r>
          </w:p>
        </w:tc>
        <w:tc>
          <w:tcPr>
            <w:tcW w:w="0" w:type="auto"/>
            <w:noWrap/>
            <w:hideMark/>
          </w:tcPr>
          <w:p w14:paraId="701FDAA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46</w:t>
            </w:r>
          </w:p>
        </w:tc>
        <w:tc>
          <w:tcPr>
            <w:tcW w:w="0" w:type="auto"/>
            <w:noWrap/>
            <w:hideMark/>
          </w:tcPr>
          <w:p w14:paraId="1114781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9</w:t>
            </w:r>
          </w:p>
        </w:tc>
      </w:tr>
      <w:tr w:rsidR="00EF7F93" w:rsidRPr="00245C66" w14:paraId="354B5D0F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63AD28F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7</w:t>
            </w:r>
          </w:p>
        </w:tc>
        <w:tc>
          <w:tcPr>
            <w:tcW w:w="0" w:type="auto"/>
            <w:noWrap/>
            <w:hideMark/>
          </w:tcPr>
          <w:p w14:paraId="19AC64F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05AAD16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6</w:t>
            </w:r>
          </w:p>
        </w:tc>
        <w:tc>
          <w:tcPr>
            <w:tcW w:w="0" w:type="auto"/>
            <w:noWrap/>
            <w:hideMark/>
          </w:tcPr>
          <w:p w14:paraId="052FCBD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15AC8B4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176883F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4</w:t>
            </w:r>
          </w:p>
        </w:tc>
        <w:tc>
          <w:tcPr>
            <w:tcW w:w="0" w:type="auto"/>
            <w:noWrap/>
            <w:hideMark/>
          </w:tcPr>
          <w:p w14:paraId="1F9AFAF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4</w:t>
            </w:r>
          </w:p>
        </w:tc>
        <w:tc>
          <w:tcPr>
            <w:tcW w:w="0" w:type="auto"/>
            <w:noWrap/>
            <w:hideMark/>
          </w:tcPr>
          <w:p w14:paraId="179A889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E7788F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81</w:t>
            </w:r>
          </w:p>
        </w:tc>
        <w:tc>
          <w:tcPr>
            <w:tcW w:w="0" w:type="auto"/>
            <w:noWrap/>
            <w:hideMark/>
          </w:tcPr>
          <w:p w14:paraId="6ACE195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5.85</w:t>
            </w:r>
          </w:p>
        </w:tc>
        <w:tc>
          <w:tcPr>
            <w:tcW w:w="0" w:type="auto"/>
            <w:noWrap/>
            <w:hideMark/>
          </w:tcPr>
          <w:p w14:paraId="7FAFD00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7.54</w:t>
            </w:r>
          </w:p>
        </w:tc>
        <w:tc>
          <w:tcPr>
            <w:tcW w:w="0" w:type="auto"/>
            <w:noWrap/>
            <w:hideMark/>
          </w:tcPr>
          <w:p w14:paraId="16CBEB0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54</w:t>
            </w:r>
          </w:p>
        </w:tc>
        <w:tc>
          <w:tcPr>
            <w:tcW w:w="0" w:type="auto"/>
            <w:noWrap/>
            <w:hideMark/>
          </w:tcPr>
          <w:p w14:paraId="2803CFE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6</w:t>
            </w:r>
          </w:p>
        </w:tc>
      </w:tr>
      <w:tr w:rsidR="00EF7F93" w:rsidRPr="00245C66" w14:paraId="69CEB446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73DCC43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8</w:t>
            </w:r>
          </w:p>
        </w:tc>
        <w:tc>
          <w:tcPr>
            <w:tcW w:w="0" w:type="auto"/>
            <w:noWrap/>
            <w:hideMark/>
          </w:tcPr>
          <w:p w14:paraId="08D1E89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77D43F1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4</w:t>
            </w:r>
          </w:p>
        </w:tc>
        <w:tc>
          <w:tcPr>
            <w:tcW w:w="0" w:type="auto"/>
            <w:noWrap/>
            <w:hideMark/>
          </w:tcPr>
          <w:p w14:paraId="24865B6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516E7CC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72</w:t>
            </w:r>
          </w:p>
        </w:tc>
        <w:tc>
          <w:tcPr>
            <w:tcW w:w="0" w:type="auto"/>
            <w:noWrap/>
            <w:hideMark/>
          </w:tcPr>
          <w:p w14:paraId="16B5B4C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53E467D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7C709C7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07304B2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62BF74E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5.94</w:t>
            </w:r>
          </w:p>
        </w:tc>
        <w:tc>
          <w:tcPr>
            <w:tcW w:w="0" w:type="auto"/>
            <w:noWrap/>
            <w:hideMark/>
          </w:tcPr>
          <w:p w14:paraId="65F5818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7.94</w:t>
            </w:r>
          </w:p>
        </w:tc>
        <w:tc>
          <w:tcPr>
            <w:tcW w:w="0" w:type="auto"/>
            <w:noWrap/>
            <w:hideMark/>
          </w:tcPr>
          <w:p w14:paraId="1678468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59.94</w:t>
            </w:r>
          </w:p>
        </w:tc>
        <w:tc>
          <w:tcPr>
            <w:tcW w:w="0" w:type="auto"/>
            <w:noWrap/>
            <w:hideMark/>
          </w:tcPr>
          <w:p w14:paraId="1F35B0D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.39</w:t>
            </w:r>
          </w:p>
        </w:tc>
      </w:tr>
      <w:tr w:rsidR="00EF7F93" w:rsidRPr="00245C66" w14:paraId="57CB04DD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9E6BECB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9</w:t>
            </w:r>
          </w:p>
        </w:tc>
        <w:tc>
          <w:tcPr>
            <w:tcW w:w="0" w:type="auto"/>
            <w:noWrap/>
            <w:hideMark/>
          </w:tcPr>
          <w:p w14:paraId="643231A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74A7F7E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2</w:t>
            </w:r>
          </w:p>
        </w:tc>
        <w:tc>
          <w:tcPr>
            <w:tcW w:w="0" w:type="auto"/>
            <w:noWrap/>
            <w:hideMark/>
          </w:tcPr>
          <w:p w14:paraId="6ADE857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75B37F7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022D287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6.23</w:t>
            </w:r>
          </w:p>
        </w:tc>
        <w:tc>
          <w:tcPr>
            <w:tcW w:w="0" w:type="auto"/>
            <w:noWrap/>
            <w:hideMark/>
          </w:tcPr>
          <w:p w14:paraId="1974F31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5.62</w:t>
            </w:r>
          </w:p>
        </w:tc>
        <w:tc>
          <w:tcPr>
            <w:tcW w:w="0" w:type="auto"/>
            <w:noWrap/>
            <w:hideMark/>
          </w:tcPr>
          <w:p w14:paraId="369E2E6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54</w:t>
            </w:r>
          </w:p>
        </w:tc>
        <w:tc>
          <w:tcPr>
            <w:tcW w:w="0" w:type="auto"/>
            <w:noWrap/>
            <w:hideMark/>
          </w:tcPr>
          <w:p w14:paraId="6D679BC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63</w:t>
            </w:r>
          </w:p>
        </w:tc>
        <w:tc>
          <w:tcPr>
            <w:tcW w:w="0" w:type="auto"/>
            <w:noWrap/>
            <w:hideMark/>
          </w:tcPr>
          <w:p w14:paraId="3AD02A7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1.44</w:t>
            </w:r>
          </w:p>
        </w:tc>
        <w:tc>
          <w:tcPr>
            <w:tcW w:w="0" w:type="auto"/>
            <w:noWrap/>
            <w:hideMark/>
          </w:tcPr>
          <w:p w14:paraId="5EFAC75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5.11</w:t>
            </w:r>
          </w:p>
        </w:tc>
        <w:tc>
          <w:tcPr>
            <w:tcW w:w="0" w:type="auto"/>
            <w:noWrap/>
            <w:hideMark/>
          </w:tcPr>
          <w:p w14:paraId="55BF1F5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11</w:t>
            </w:r>
          </w:p>
        </w:tc>
        <w:tc>
          <w:tcPr>
            <w:tcW w:w="0" w:type="auto"/>
            <w:noWrap/>
            <w:hideMark/>
          </w:tcPr>
          <w:p w14:paraId="20221D4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03</w:t>
            </w:r>
          </w:p>
        </w:tc>
      </w:tr>
      <w:tr w:rsidR="00EF7F93" w:rsidRPr="00245C66" w14:paraId="6BCD0492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2866FB9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0</w:t>
            </w:r>
          </w:p>
        </w:tc>
        <w:tc>
          <w:tcPr>
            <w:tcW w:w="0" w:type="auto"/>
            <w:noWrap/>
            <w:hideMark/>
          </w:tcPr>
          <w:p w14:paraId="1A78D31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4</w:t>
            </w:r>
          </w:p>
        </w:tc>
        <w:tc>
          <w:tcPr>
            <w:tcW w:w="0" w:type="auto"/>
            <w:noWrap/>
            <w:hideMark/>
          </w:tcPr>
          <w:p w14:paraId="2846ECC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43F561F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BBD68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.56</w:t>
            </w:r>
          </w:p>
        </w:tc>
        <w:tc>
          <w:tcPr>
            <w:tcW w:w="0" w:type="auto"/>
            <w:noWrap/>
            <w:hideMark/>
          </w:tcPr>
          <w:p w14:paraId="3C221A2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03519EC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6D45585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85ADAD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.25</w:t>
            </w:r>
          </w:p>
        </w:tc>
        <w:tc>
          <w:tcPr>
            <w:tcW w:w="0" w:type="auto"/>
            <w:noWrap/>
            <w:hideMark/>
          </w:tcPr>
          <w:p w14:paraId="708A8E1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0E7B2C8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4</w:t>
            </w:r>
          </w:p>
        </w:tc>
        <w:tc>
          <w:tcPr>
            <w:tcW w:w="0" w:type="auto"/>
            <w:noWrap/>
            <w:hideMark/>
          </w:tcPr>
          <w:p w14:paraId="26690FA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789C81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00</w:t>
            </w:r>
          </w:p>
        </w:tc>
      </w:tr>
      <w:tr w:rsidR="00EF7F93" w:rsidRPr="00245C66" w14:paraId="7F1FBECE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335516C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1</w:t>
            </w:r>
          </w:p>
        </w:tc>
        <w:tc>
          <w:tcPr>
            <w:tcW w:w="0" w:type="auto"/>
            <w:noWrap/>
            <w:hideMark/>
          </w:tcPr>
          <w:p w14:paraId="1F8163C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41DE282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8</w:t>
            </w:r>
          </w:p>
        </w:tc>
        <w:tc>
          <w:tcPr>
            <w:tcW w:w="0" w:type="auto"/>
            <w:noWrap/>
            <w:hideMark/>
          </w:tcPr>
          <w:p w14:paraId="02B65B7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28DFF07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59</w:t>
            </w:r>
          </w:p>
        </w:tc>
        <w:tc>
          <w:tcPr>
            <w:tcW w:w="0" w:type="auto"/>
            <w:noWrap/>
            <w:hideMark/>
          </w:tcPr>
          <w:p w14:paraId="321A132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.06</w:t>
            </w:r>
          </w:p>
        </w:tc>
        <w:tc>
          <w:tcPr>
            <w:tcW w:w="0" w:type="auto"/>
            <w:noWrap/>
            <w:hideMark/>
          </w:tcPr>
          <w:p w14:paraId="2D5E8A6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2.06</w:t>
            </w:r>
          </w:p>
        </w:tc>
        <w:tc>
          <w:tcPr>
            <w:tcW w:w="0" w:type="auto"/>
            <w:noWrap/>
            <w:hideMark/>
          </w:tcPr>
          <w:p w14:paraId="1EF152B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6.06</w:t>
            </w:r>
          </w:p>
        </w:tc>
        <w:tc>
          <w:tcPr>
            <w:tcW w:w="0" w:type="auto"/>
            <w:noWrap/>
            <w:hideMark/>
          </w:tcPr>
          <w:p w14:paraId="2AFEE52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06</w:t>
            </w:r>
          </w:p>
        </w:tc>
        <w:tc>
          <w:tcPr>
            <w:tcW w:w="0" w:type="auto"/>
            <w:noWrap/>
            <w:hideMark/>
          </w:tcPr>
          <w:p w14:paraId="0FAA35F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7.91</w:t>
            </w:r>
          </w:p>
        </w:tc>
        <w:tc>
          <w:tcPr>
            <w:tcW w:w="0" w:type="auto"/>
            <w:noWrap/>
            <w:hideMark/>
          </w:tcPr>
          <w:p w14:paraId="0FE4A63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1.30</w:t>
            </w:r>
          </w:p>
        </w:tc>
        <w:tc>
          <w:tcPr>
            <w:tcW w:w="0" w:type="auto"/>
            <w:noWrap/>
            <w:hideMark/>
          </w:tcPr>
          <w:p w14:paraId="51CA286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1.39</w:t>
            </w:r>
          </w:p>
        </w:tc>
        <w:tc>
          <w:tcPr>
            <w:tcW w:w="0" w:type="auto"/>
            <w:noWrap/>
            <w:hideMark/>
          </w:tcPr>
          <w:p w14:paraId="537D0B1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89</w:t>
            </w:r>
          </w:p>
        </w:tc>
      </w:tr>
      <w:tr w:rsidR="00EF7F93" w:rsidRPr="00245C66" w14:paraId="77714E28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FE7E748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2</w:t>
            </w:r>
          </w:p>
        </w:tc>
        <w:tc>
          <w:tcPr>
            <w:tcW w:w="0" w:type="auto"/>
            <w:noWrap/>
            <w:hideMark/>
          </w:tcPr>
          <w:p w14:paraId="7EA0BE7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77B90C6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2</w:t>
            </w:r>
          </w:p>
        </w:tc>
        <w:tc>
          <w:tcPr>
            <w:tcW w:w="0" w:type="auto"/>
            <w:noWrap/>
            <w:hideMark/>
          </w:tcPr>
          <w:p w14:paraId="111D34B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287C28F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3E3C9FC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36CADF3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1FE27B8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4EAAB50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05EEA69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2F7A477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0114CB8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5D069A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2</w:t>
            </w:r>
          </w:p>
        </w:tc>
      </w:tr>
      <w:tr w:rsidR="00EF7F93" w:rsidRPr="00245C66" w14:paraId="71F20184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0D045DC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3</w:t>
            </w:r>
          </w:p>
        </w:tc>
        <w:tc>
          <w:tcPr>
            <w:tcW w:w="0" w:type="auto"/>
            <w:noWrap/>
            <w:hideMark/>
          </w:tcPr>
          <w:p w14:paraId="6114EBC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7AA514F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2A2331D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233C99D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66E5B90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15F8DE3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0771000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151ADA8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423EE3B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7.44</w:t>
            </w:r>
          </w:p>
        </w:tc>
        <w:tc>
          <w:tcPr>
            <w:tcW w:w="0" w:type="auto"/>
            <w:noWrap/>
            <w:hideMark/>
          </w:tcPr>
          <w:p w14:paraId="01B26F1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1.11</w:t>
            </w:r>
          </w:p>
        </w:tc>
        <w:tc>
          <w:tcPr>
            <w:tcW w:w="0" w:type="auto"/>
            <w:noWrap/>
            <w:hideMark/>
          </w:tcPr>
          <w:p w14:paraId="355CCB7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1.11</w:t>
            </w:r>
          </w:p>
        </w:tc>
        <w:tc>
          <w:tcPr>
            <w:tcW w:w="0" w:type="auto"/>
            <w:noWrap/>
            <w:hideMark/>
          </w:tcPr>
          <w:p w14:paraId="43F6E66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74</w:t>
            </w:r>
          </w:p>
        </w:tc>
      </w:tr>
      <w:tr w:rsidR="00EF7F93" w:rsidRPr="00245C66" w14:paraId="0C4DE3E3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C3107B5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4</w:t>
            </w:r>
          </w:p>
        </w:tc>
        <w:tc>
          <w:tcPr>
            <w:tcW w:w="0" w:type="auto"/>
            <w:noWrap/>
            <w:hideMark/>
          </w:tcPr>
          <w:p w14:paraId="3001942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479E721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4</w:t>
            </w:r>
          </w:p>
        </w:tc>
        <w:tc>
          <w:tcPr>
            <w:tcW w:w="0" w:type="auto"/>
            <w:noWrap/>
            <w:hideMark/>
          </w:tcPr>
          <w:p w14:paraId="248AC95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7B5B26A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72E603B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7D2A89A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63EEDE3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5DCF15F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6C8B14A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2EA415AC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3.64</w:t>
            </w:r>
          </w:p>
        </w:tc>
        <w:tc>
          <w:tcPr>
            <w:tcW w:w="0" w:type="auto"/>
            <w:noWrap/>
            <w:hideMark/>
          </w:tcPr>
          <w:p w14:paraId="67E03A9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9.64</w:t>
            </w:r>
          </w:p>
        </w:tc>
        <w:tc>
          <w:tcPr>
            <w:tcW w:w="0" w:type="auto"/>
            <w:noWrap/>
            <w:hideMark/>
          </w:tcPr>
          <w:p w14:paraId="20342A7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02</w:t>
            </w:r>
          </w:p>
        </w:tc>
      </w:tr>
      <w:tr w:rsidR="00EF7F93" w:rsidRPr="00245C66" w14:paraId="2123AD48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32C27F9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5</w:t>
            </w:r>
          </w:p>
        </w:tc>
        <w:tc>
          <w:tcPr>
            <w:tcW w:w="0" w:type="auto"/>
            <w:noWrap/>
            <w:hideMark/>
          </w:tcPr>
          <w:p w14:paraId="7006513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3D67DD4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4</w:t>
            </w:r>
          </w:p>
        </w:tc>
        <w:tc>
          <w:tcPr>
            <w:tcW w:w="0" w:type="auto"/>
            <w:noWrap/>
            <w:hideMark/>
          </w:tcPr>
          <w:p w14:paraId="54A04B7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247B5B2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93</w:t>
            </w:r>
          </w:p>
        </w:tc>
        <w:tc>
          <w:tcPr>
            <w:tcW w:w="0" w:type="auto"/>
            <w:noWrap/>
            <w:hideMark/>
          </w:tcPr>
          <w:p w14:paraId="2B6417D2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39F29F6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2BDA945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7B7926C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71D2102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22C1F93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7.64</w:t>
            </w:r>
          </w:p>
        </w:tc>
        <w:tc>
          <w:tcPr>
            <w:tcW w:w="0" w:type="auto"/>
            <w:noWrap/>
            <w:hideMark/>
          </w:tcPr>
          <w:p w14:paraId="068184A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.64</w:t>
            </w:r>
          </w:p>
        </w:tc>
        <w:tc>
          <w:tcPr>
            <w:tcW w:w="0" w:type="auto"/>
            <w:noWrap/>
            <w:hideMark/>
          </w:tcPr>
          <w:p w14:paraId="31C9ADF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1</w:t>
            </w:r>
          </w:p>
        </w:tc>
      </w:tr>
      <w:tr w:rsidR="00EF7F93" w:rsidRPr="00245C66" w14:paraId="2D2F63F9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0BB60BF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6</w:t>
            </w:r>
          </w:p>
        </w:tc>
        <w:tc>
          <w:tcPr>
            <w:tcW w:w="0" w:type="auto"/>
            <w:noWrap/>
            <w:hideMark/>
          </w:tcPr>
          <w:p w14:paraId="5F7B6510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1BE1036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224BA80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4B7933A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3BFB98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6D3E4A4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4</w:t>
            </w:r>
          </w:p>
        </w:tc>
        <w:tc>
          <w:tcPr>
            <w:tcW w:w="0" w:type="auto"/>
            <w:noWrap/>
            <w:hideMark/>
          </w:tcPr>
          <w:p w14:paraId="09B4BA3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7558DF2A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81</w:t>
            </w:r>
          </w:p>
        </w:tc>
        <w:tc>
          <w:tcPr>
            <w:tcW w:w="0" w:type="auto"/>
            <w:noWrap/>
            <w:hideMark/>
          </w:tcPr>
          <w:p w14:paraId="6D7652E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5.93</w:t>
            </w:r>
          </w:p>
        </w:tc>
        <w:tc>
          <w:tcPr>
            <w:tcW w:w="0" w:type="auto"/>
            <w:noWrap/>
            <w:hideMark/>
          </w:tcPr>
          <w:p w14:paraId="6F566F0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3.63</w:t>
            </w:r>
          </w:p>
        </w:tc>
        <w:tc>
          <w:tcPr>
            <w:tcW w:w="0" w:type="auto"/>
            <w:noWrap/>
            <w:hideMark/>
          </w:tcPr>
          <w:p w14:paraId="61EF6CE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.56</w:t>
            </w:r>
          </w:p>
        </w:tc>
        <w:tc>
          <w:tcPr>
            <w:tcW w:w="0" w:type="auto"/>
            <w:noWrap/>
            <w:hideMark/>
          </w:tcPr>
          <w:p w14:paraId="3931239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02</w:t>
            </w:r>
          </w:p>
        </w:tc>
      </w:tr>
      <w:tr w:rsidR="00EF7F93" w:rsidRPr="00245C66" w14:paraId="539F6ACB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E1B1490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7</w:t>
            </w:r>
          </w:p>
        </w:tc>
        <w:tc>
          <w:tcPr>
            <w:tcW w:w="0" w:type="auto"/>
            <w:noWrap/>
            <w:hideMark/>
          </w:tcPr>
          <w:p w14:paraId="3FF08844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09A87C2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1FAEFF9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17910D0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32AD2A45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383B6E6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2</w:t>
            </w:r>
          </w:p>
        </w:tc>
        <w:tc>
          <w:tcPr>
            <w:tcW w:w="0" w:type="auto"/>
            <w:noWrap/>
            <w:hideMark/>
          </w:tcPr>
          <w:p w14:paraId="5B0787B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4AEE3B9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96</w:t>
            </w:r>
          </w:p>
        </w:tc>
        <w:tc>
          <w:tcPr>
            <w:tcW w:w="0" w:type="auto"/>
            <w:noWrap/>
            <w:hideMark/>
          </w:tcPr>
          <w:p w14:paraId="3070EDF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5.7</w:t>
            </w:r>
          </w:p>
        </w:tc>
        <w:tc>
          <w:tcPr>
            <w:tcW w:w="0" w:type="auto"/>
            <w:noWrap/>
            <w:hideMark/>
          </w:tcPr>
          <w:p w14:paraId="7765FBF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5.3</w:t>
            </w:r>
          </w:p>
        </w:tc>
        <w:tc>
          <w:tcPr>
            <w:tcW w:w="0" w:type="auto"/>
            <w:noWrap/>
            <w:hideMark/>
          </w:tcPr>
          <w:p w14:paraId="1E80076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.1</w:t>
            </w:r>
          </w:p>
        </w:tc>
        <w:tc>
          <w:tcPr>
            <w:tcW w:w="0" w:type="auto"/>
            <w:noWrap/>
            <w:hideMark/>
          </w:tcPr>
          <w:p w14:paraId="30A8B7C9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7</w:t>
            </w:r>
          </w:p>
        </w:tc>
      </w:tr>
      <w:tr w:rsidR="00EF7F93" w:rsidRPr="00245C66" w14:paraId="2B759372" w14:textId="77777777" w:rsidTr="00566C95">
        <w:trPr>
          <w:trHeight w:val="300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  <w:hideMark/>
          </w:tcPr>
          <w:p w14:paraId="25D0C03E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46BE3D6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A10765D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4999DA8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44227F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905461E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4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A5FB6A1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2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4EE0E2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7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BA131C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1FF69B3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E86B9AB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18D8D17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E6A9F7F" w14:textId="77777777" w:rsidR="00EF7F93" w:rsidRPr="00245C66" w:rsidRDefault="00EF7F93" w:rsidP="00EF7F9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45C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0</w:t>
            </w:r>
          </w:p>
        </w:tc>
      </w:tr>
    </w:tbl>
    <w:p w14:paraId="58A63AC1" w14:textId="77777777" w:rsidR="00245C66" w:rsidRDefault="00245C66" w:rsidP="00FF232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543"/>
        <w:gridCol w:w="543"/>
        <w:gridCol w:w="543"/>
        <w:gridCol w:w="711"/>
        <w:gridCol w:w="785"/>
        <w:gridCol w:w="601"/>
        <w:gridCol w:w="785"/>
        <w:gridCol w:w="705"/>
        <w:gridCol w:w="601"/>
        <w:gridCol w:w="711"/>
        <w:gridCol w:w="785"/>
        <w:gridCol w:w="705"/>
      </w:tblGrid>
      <w:tr w:rsidR="00245C66" w:rsidRPr="00245C66" w14:paraId="49D27473" w14:textId="77777777" w:rsidTr="00566C9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7C28DCBF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A97509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HPC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FBB89A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AMG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noWrap/>
            <w:hideMark/>
          </w:tcPr>
          <w:p w14:paraId="6CE5E015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OFC</w:t>
            </w:r>
          </w:p>
        </w:tc>
      </w:tr>
      <w:tr w:rsidR="00245C66" w:rsidRPr="00245C66" w14:paraId="1047A1BE" w14:textId="77777777" w:rsidTr="00566C95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14:paraId="29CA2C22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0BCB59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7B84FB9B" w14:textId="77777777" w:rsidR="00245C66" w:rsidRPr="00EF7F93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d</w:t>
            </w:r>
          </w:p>
          <w:p w14:paraId="37B56730" w14:textId="77777777" w:rsidR="00245C66" w:rsidRPr="00245C66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(mm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447C45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6F60491E" w14:textId="77777777" w:rsidR="00245C66" w:rsidRPr="00EF7F93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d</w:t>
            </w:r>
          </w:p>
          <w:p w14:paraId="5BE1ECDF" w14:textId="77777777" w:rsidR="00245C66" w:rsidRPr="00245C66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(mm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491349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eak 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hideMark/>
          </w:tcPr>
          <w:p w14:paraId="5F759D0D" w14:textId="77777777" w:rsidR="00245C66" w:rsidRPr="00EF7F93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d</w:t>
            </w:r>
          </w:p>
          <w:p w14:paraId="3E16EB24" w14:textId="77777777" w:rsidR="00245C66" w:rsidRPr="00245C66" w:rsidRDefault="00245C66" w:rsidP="00566C95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(mm)</w:t>
            </w:r>
          </w:p>
        </w:tc>
      </w:tr>
      <w:tr w:rsidR="00245C66" w:rsidRPr="00245C66" w14:paraId="50997552" w14:textId="77777777" w:rsidTr="00566C95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2714AB73" w14:textId="77777777" w:rsidR="00245C66" w:rsidRPr="00245C66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0221CF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D7E387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40B05F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74BB0FF0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5F6BD0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B7EDB2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26850D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41CB3730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1102C2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A3898C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E074C2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z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14:paraId="64EC1974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45C66" w:rsidRPr="00245C66" w14:paraId="087D2303" w14:textId="77777777" w:rsidTr="00566C95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14:paraId="2A36A022" w14:textId="77777777" w:rsidR="00245C66" w:rsidRPr="00EF7F93" w:rsidRDefault="00245C66" w:rsidP="00EF7F93">
            <w:pPr>
              <w:spacing w:before="60" w:after="60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Group maximum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CAA0DEC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2E4DAD7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50AC6E94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21B0301" w14:textId="77777777" w:rsidR="00245C66" w:rsidRPr="00EF7F93" w:rsidRDefault="00245C66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14EEBAB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BB3E2B4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F0CED3B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1DF5C21C" w14:textId="77777777" w:rsidR="00245C66" w:rsidRPr="00EF7F93" w:rsidRDefault="00245C66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8245F32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664F5C1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A34B8DF" w14:textId="77777777" w:rsidR="00245C66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3A4E8A1" w14:textId="77777777" w:rsidR="00245C66" w:rsidRPr="00EF7F93" w:rsidRDefault="00245C66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F7F93" w:rsidRPr="00245C66" w14:paraId="467B7B3B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43B4D83F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1</w:t>
            </w:r>
          </w:p>
        </w:tc>
        <w:tc>
          <w:tcPr>
            <w:tcW w:w="0" w:type="auto"/>
            <w:noWrap/>
            <w:hideMark/>
          </w:tcPr>
          <w:p w14:paraId="0BD8BE8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1512327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7627990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6826CDE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33B501E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4216307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4D23C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7261B8F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2A01E6B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5FD1EF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2.84</w:t>
            </w:r>
          </w:p>
        </w:tc>
        <w:tc>
          <w:tcPr>
            <w:tcW w:w="0" w:type="auto"/>
            <w:noWrap/>
            <w:hideMark/>
          </w:tcPr>
          <w:p w14:paraId="7A991EA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9.47</w:t>
            </w:r>
          </w:p>
        </w:tc>
        <w:tc>
          <w:tcPr>
            <w:tcW w:w="0" w:type="auto"/>
            <w:noWrap/>
            <w:hideMark/>
          </w:tcPr>
          <w:p w14:paraId="5F39C65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35</w:t>
            </w:r>
          </w:p>
        </w:tc>
      </w:tr>
      <w:tr w:rsidR="00EF7F93" w:rsidRPr="00245C66" w14:paraId="02FAD9C1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A336F09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2</w:t>
            </w:r>
          </w:p>
        </w:tc>
        <w:tc>
          <w:tcPr>
            <w:tcW w:w="0" w:type="auto"/>
            <w:noWrap/>
            <w:hideMark/>
          </w:tcPr>
          <w:p w14:paraId="7237759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54A84E4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57D0851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758D8D4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5271CE2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72FECDF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34314D9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27B265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297A110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4AEBE8F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755717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3EF00B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8.25</w:t>
            </w:r>
          </w:p>
        </w:tc>
      </w:tr>
      <w:tr w:rsidR="00EF7F93" w:rsidRPr="00245C66" w14:paraId="157E073A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C8064DA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3</w:t>
            </w:r>
          </w:p>
        </w:tc>
        <w:tc>
          <w:tcPr>
            <w:tcW w:w="0" w:type="auto"/>
            <w:noWrap/>
            <w:hideMark/>
          </w:tcPr>
          <w:p w14:paraId="14A9F1B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56A9CC7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4B16082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2742F9D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4F7664E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0C09983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6720FC1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77752D6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655C3AE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4BE83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1183FF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7A5B23E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93</w:t>
            </w:r>
          </w:p>
        </w:tc>
      </w:tr>
      <w:tr w:rsidR="00EF7F93" w:rsidRPr="00245C66" w14:paraId="4730AB6E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1EE80487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4</w:t>
            </w:r>
          </w:p>
        </w:tc>
        <w:tc>
          <w:tcPr>
            <w:tcW w:w="0" w:type="auto"/>
            <w:noWrap/>
            <w:hideMark/>
          </w:tcPr>
          <w:p w14:paraId="46027B5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6841CF2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3FB6021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447BC35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5B00B76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.38</w:t>
            </w:r>
          </w:p>
        </w:tc>
        <w:tc>
          <w:tcPr>
            <w:tcW w:w="0" w:type="auto"/>
            <w:noWrap/>
            <w:hideMark/>
          </w:tcPr>
          <w:p w14:paraId="4589582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41082A5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5.14</w:t>
            </w:r>
          </w:p>
        </w:tc>
        <w:tc>
          <w:tcPr>
            <w:tcW w:w="0" w:type="auto"/>
            <w:noWrap/>
            <w:hideMark/>
          </w:tcPr>
          <w:p w14:paraId="714DE2D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5405112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.4</w:t>
            </w:r>
          </w:p>
        </w:tc>
        <w:tc>
          <w:tcPr>
            <w:tcW w:w="0" w:type="auto"/>
            <w:noWrap/>
            <w:hideMark/>
          </w:tcPr>
          <w:p w14:paraId="616FC92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883C72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7.5</w:t>
            </w:r>
          </w:p>
        </w:tc>
        <w:tc>
          <w:tcPr>
            <w:tcW w:w="0" w:type="auto"/>
            <w:noWrap/>
            <w:hideMark/>
          </w:tcPr>
          <w:p w14:paraId="127C576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87</w:t>
            </w:r>
          </w:p>
        </w:tc>
      </w:tr>
      <w:tr w:rsidR="00EF7F93" w:rsidRPr="00245C66" w14:paraId="4DF971A3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12D8596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5</w:t>
            </w:r>
          </w:p>
        </w:tc>
        <w:tc>
          <w:tcPr>
            <w:tcW w:w="0" w:type="auto"/>
            <w:noWrap/>
            <w:hideMark/>
          </w:tcPr>
          <w:p w14:paraId="3A6A912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2550425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30DD90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54B97B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10082DD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24D322D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ED53F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75BC441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528BFF4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CCAB7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9DA02C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4BA9D91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9.38</w:t>
            </w:r>
          </w:p>
        </w:tc>
      </w:tr>
      <w:tr w:rsidR="00EF7F93" w:rsidRPr="00245C66" w14:paraId="5CC94CD9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5895BD8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6</w:t>
            </w:r>
          </w:p>
        </w:tc>
        <w:tc>
          <w:tcPr>
            <w:tcW w:w="0" w:type="auto"/>
            <w:noWrap/>
            <w:hideMark/>
          </w:tcPr>
          <w:p w14:paraId="3195614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4AC2E6A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321724B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3CE7E24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26E0DCA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1B7D5C6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4F2A5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7F194C8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08991AC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A602C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7.04</w:t>
            </w:r>
          </w:p>
        </w:tc>
        <w:tc>
          <w:tcPr>
            <w:tcW w:w="0" w:type="auto"/>
            <w:noWrap/>
            <w:hideMark/>
          </w:tcPr>
          <w:p w14:paraId="1FC6C55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278CBA0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44</w:t>
            </w:r>
          </w:p>
        </w:tc>
      </w:tr>
      <w:tr w:rsidR="00EF7F93" w:rsidRPr="00245C66" w14:paraId="30EE8083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196046A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7</w:t>
            </w:r>
          </w:p>
        </w:tc>
        <w:tc>
          <w:tcPr>
            <w:tcW w:w="0" w:type="auto"/>
            <w:noWrap/>
            <w:hideMark/>
          </w:tcPr>
          <w:p w14:paraId="6334195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60BD1FB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52763B5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1CCE871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3A21501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2B09D72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338EA18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01D73C5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3931B07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4B922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833F47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2C360F1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</w:tr>
      <w:tr w:rsidR="00EF7F93" w:rsidRPr="00245C66" w14:paraId="2018A9D5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48C4E52D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8</w:t>
            </w:r>
          </w:p>
        </w:tc>
        <w:tc>
          <w:tcPr>
            <w:tcW w:w="0" w:type="auto"/>
            <w:noWrap/>
            <w:hideMark/>
          </w:tcPr>
          <w:p w14:paraId="4498C30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337F52B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3695088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0E74F8E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387DE2A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506C081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80214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D891AA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6FD0303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0D5922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4.84</w:t>
            </w:r>
          </w:p>
        </w:tc>
        <w:tc>
          <w:tcPr>
            <w:tcW w:w="0" w:type="auto"/>
            <w:noWrap/>
            <w:hideMark/>
          </w:tcPr>
          <w:p w14:paraId="3C53DD0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7.47</w:t>
            </w:r>
          </w:p>
        </w:tc>
        <w:tc>
          <w:tcPr>
            <w:tcW w:w="0" w:type="auto"/>
            <w:noWrap/>
            <w:hideMark/>
          </w:tcPr>
          <w:p w14:paraId="7852EB4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94</w:t>
            </w:r>
          </w:p>
        </w:tc>
      </w:tr>
      <w:tr w:rsidR="00EF7F93" w:rsidRPr="00245C66" w14:paraId="3404FB4C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D381C47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09</w:t>
            </w:r>
          </w:p>
        </w:tc>
        <w:tc>
          <w:tcPr>
            <w:tcW w:w="0" w:type="auto"/>
            <w:noWrap/>
            <w:hideMark/>
          </w:tcPr>
          <w:p w14:paraId="1CA1D01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06B81B2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FF788F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364ED3C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091F8E4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.29</w:t>
            </w:r>
          </w:p>
        </w:tc>
        <w:tc>
          <w:tcPr>
            <w:tcW w:w="0" w:type="auto"/>
            <w:noWrap/>
            <w:hideMark/>
          </w:tcPr>
          <w:p w14:paraId="1AA10AF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2F2F484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5.64</w:t>
            </w:r>
          </w:p>
        </w:tc>
        <w:tc>
          <w:tcPr>
            <w:tcW w:w="0" w:type="auto"/>
            <w:noWrap/>
            <w:hideMark/>
          </w:tcPr>
          <w:p w14:paraId="43F59B3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4051A19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B118A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30C006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E79718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</w:tr>
      <w:tr w:rsidR="00EF7F93" w:rsidRPr="00245C66" w14:paraId="36C248A2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3E294F60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0</w:t>
            </w:r>
          </w:p>
        </w:tc>
        <w:tc>
          <w:tcPr>
            <w:tcW w:w="0" w:type="auto"/>
            <w:noWrap/>
            <w:hideMark/>
          </w:tcPr>
          <w:p w14:paraId="51D6FBA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3F801C9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30D5A32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0EE1B26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38667C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.13</w:t>
            </w:r>
          </w:p>
        </w:tc>
        <w:tc>
          <w:tcPr>
            <w:tcW w:w="0" w:type="auto"/>
            <w:noWrap/>
            <w:hideMark/>
          </w:tcPr>
          <w:p w14:paraId="5647D38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1C8B79A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3.73</w:t>
            </w:r>
          </w:p>
        </w:tc>
        <w:tc>
          <w:tcPr>
            <w:tcW w:w="0" w:type="auto"/>
            <w:noWrap/>
            <w:hideMark/>
          </w:tcPr>
          <w:p w14:paraId="2DC7B73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88</w:t>
            </w:r>
          </w:p>
        </w:tc>
        <w:tc>
          <w:tcPr>
            <w:tcW w:w="0" w:type="auto"/>
            <w:noWrap/>
            <w:hideMark/>
          </w:tcPr>
          <w:p w14:paraId="61CBA85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.1</w:t>
            </w:r>
          </w:p>
        </w:tc>
        <w:tc>
          <w:tcPr>
            <w:tcW w:w="0" w:type="auto"/>
            <w:noWrap/>
            <w:hideMark/>
          </w:tcPr>
          <w:p w14:paraId="5D07089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1E299D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5.4</w:t>
            </w:r>
          </w:p>
        </w:tc>
        <w:tc>
          <w:tcPr>
            <w:tcW w:w="0" w:type="auto"/>
            <w:noWrap/>
            <w:hideMark/>
          </w:tcPr>
          <w:p w14:paraId="1D35DF3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9</w:t>
            </w:r>
          </w:p>
        </w:tc>
      </w:tr>
      <w:tr w:rsidR="00EF7F93" w:rsidRPr="00245C66" w14:paraId="5A0AE941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6693309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1</w:t>
            </w:r>
          </w:p>
        </w:tc>
        <w:tc>
          <w:tcPr>
            <w:tcW w:w="0" w:type="auto"/>
            <w:noWrap/>
            <w:hideMark/>
          </w:tcPr>
          <w:p w14:paraId="1CD7C55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1CBAC27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43C2647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394BC9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4C12B4E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04B304E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CF8C2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4F40682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74E915B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7.91</w:t>
            </w:r>
          </w:p>
        </w:tc>
        <w:tc>
          <w:tcPr>
            <w:tcW w:w="0" w:type="auto"/>
            <w:noWrap/>
            <w:hideMark/>
          </w:tcPr>
          <w:p w14:paraId="2CF2A3A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3.30</w:t>
            </w:r>
          </w:p>
        </w:tc>
        <w:tc>
          <w:tcPr>
            <w:tcW w:w="0" w:type="auto"/>
            <w:noWrap/>
            <w:hideMark/>
          </w:tcPr>
          <w:p w14:paraId="737D5B3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7.39</w:t>
            </w:r>
          </w:p>
        </w:tc>
        <w:tc>
          <w:tcPr>
            <w:tcW w:w="0" w:type="auto"/>
            <w:noWrap/>
            <w:hideMark/>
          </w:tcPr>
          <w:p w14:paraId="2B2232F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8.04</w:t>
            </w:r>
          </w:p>
        </w:tc>
      </w:tr>
      <w:tr w:rsidR="00EF7F93" w:rsidRPr="00245C66" w14:paraId="21876AFB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FA3382E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2</w:t>
            </w:r>
          </w:p>
        </w:tc>
        <w:tc>
          <w:tcPr>
            <w:tcW w:w="0" w:type="auto"/>
            <w:noWrap/>
            <w:hideMark/>
          </w:tcPr>
          <w:p w14:paraId="63AF272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517F144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3390E2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0EE1CB4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073F86E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2B283E2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E4B13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7D6F3F0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2FD2DF2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11</w:t>
            </w:r>
          </w:p>
        </w:tc>
        <w:tc>
          <w:tcPr>
            <w:tcW w:w="0" w:type="auto"/>
            <w:noWrap/>
            <w:hideMark/>
          </w:tcPr>
          <w:p w14:paraId="47C7470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6.78</w:t>
            </w:r>
          </w:p>
        </w:tc>
        <w:tc>
          <w:tcPr>
            <w:tcW w:w="0" w:type="auto"/>
            <w:noWrap/>
            <w:hideMark/>
          </w:tcPr>
          <w:p w14:paraId="42FC1D4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5.44</w:t>
            </w:r>
          </w:p>
        </w:tc>
        <w:tc>
          <w:tcPr>
            <w:tcW w:w="0" w:type="auto"/>
            <w:noWrap/>
            <w:hideMark/>
          </w:tcPr>
          <w:p w14:paraId="5CFAEDF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80</w:t>
            </w:r>
          </w:p>
        </w:tc>
      </w:tr>
      <w:tr w:rsidR="00EF7F93" w:rsidRPr="00245C66" w14:paraId="26A429CB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31FE1A5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3</w:t>
            </w:r>
          </w:p>
        </w:tc>
        <w:tc>
          <w:tcPr>
            <w:tcW w:w="0" w:type="auto"/>
            <w:noWrap/>
            <w:hideMark/>
          </w:tcPr>
          <w:p w14:paraId="5920553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487172B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434A097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A598B7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9.38</w:t>
            </w:r>
          </w:p>
        </w:tc>
        <w:tc>
          <w:tcPr>
            <w:tcW w:w="0" w:type="auto"/>
            <w:noWrap/>
            <w:hideMark/>
          </w:tcPr>
          <w:p w14:paraId="28485CC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7B1B09A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4DB4E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5B21604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A77484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3D1CA66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F27C83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43955F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32</w:t>
            </w:r>
          </w:p>
        </w:tc>
      </w:tr>
      <w:tr w:rsidR="00EF7F93" w:rsidRPr="00245C66" w14:paraId="7B584A80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2E41FA6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4</w:t>
            </w:r>
          </w:p>
        </w:tc>
        <w:tc>
          <w:tcPr>
            <w:tcW w:w="0" w:type="auto"/>
            <w:noWrap/>
            <w:hideMark/>
          </w:tcPr>
          <w:p w14:paraId="049EE10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5E2C569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60399E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3334B59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08267CC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478DB6D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ACE43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5DBC316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17C110D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4AF032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1.82</w:t>
            </w:r>
          </w:p>
        </w:tc>
        <w:tc>
          <w:tcPr>
            <w:tcW w:w="0" w:type="auto"/>
            <w:noWrap/>
            <w:hideMark/>
          </w:tcPr>
          <w:p w14:paraId="2919F31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638EE0F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8.55</w:t>
            </w:r>
          </w:p>
        </w:tc>
      </w:tr>
      <w:tr w:rsidR="00EF7F93" w:rsidRPr="00245C66" w14:paraId="289F711D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52EFF3F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5</w:t>
            </w:r>
          </w:p>
        </w:tc>
        <w:tc>
          <w:tcPr>
            <w:tcW w:w="0" w:type="auto"/>
            <w:noWrap/>
            <w:hideMark/>
          </w:tcPr>
          <w:p w14:paraId="7702D958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4358ED6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459903C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1A33B8D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4D4638F7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1A042C0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1AE423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7BAEDE6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5.66</w:t>
            </w:r>
          </w:p>
        </w:tc>
        <w:tc>
          <w:tcPr>
            <w:tcW w:w="0" w:type="auto"/>
            <w:noWrap/>
            <w:hideMark/>
          </w:tcPr>
          <w:p w14:paraId="7E968DB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C6F11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B1C740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2D9AD9B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00</w:t>
            </w:r>
          </w:p>
        </w:tc>
      </w:tr>
      <w:tr w:rsidR="00EF7F93" w:rsidRPr="00245C66" w14:paraId="3143636A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7C33663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6</w:t>
            </w:r>
          </w:p>
        </w:tc>
        <w:tc>
          <w:tcPr>
            <w:tcW w:w="0" w:type="auto"/>
            <w:noWrap/>
            <w:hideMark/>
          </w:tcPr>
          <w:p w14:paraId="670A271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0B898C5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36DAE02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05D5B7CC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72F8C41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4C88261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29F19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4A25C7E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2673D76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1B00A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5.36</w:t>
            </w:r>
          </w:p>
        </w:tc>
        <w:tc>
          <w:tcPr>
            <w:tcW w:w="0" w:type="auto"/>
            <w:noWrap/>
            <w:hideMark/>
          </w:tcPr>
          <w:p w14:paraId="37F5D58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5.6</w:t>
            </w:r>
          </w:p>
        </w:tc>
        <w:tc>
          <w:tcPr>
            <w:tcW w:w="0" w:type="auto"/>
            <w:noWrap/>
            <w:hideMark/>
          </w:tcPr>
          <w:p w14:paraId="6D0D4600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13</w:t>
            </w:r>
          </w:p>
        </w:tc>
      </w:tr>
      <w:tr w:rsidR="00EF7F93" w:rsidRPr="00245C66" w14:paraId="22EB5B20" w14:textId="77777777" w:rsidTr="00566C95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149A544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7</w:t>
            </w:r>
          </w:p>
        </w:tc>
        <w:tc>
          <w:tcPr>
            <w:tcW w:w="0" w:type="auto"/>
            <w:noWrap/>
            <w:hideMark/>
          </w:tcPr>
          <w:p w14:paraId="0155C75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52CC4F4F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30B69B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67E3852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E78ADD9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16B2258B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4B56F27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1A0256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57C6E0E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03AE5ED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1.50</w:t>
            </w:r>
          </w:p>
        </w:tc>
        <w:tc>
          <w:tcPr>
            <w:tcW w:w="0" w:type="auto"/>
            <w:noWrap/>
            <w:hideMark/>
          </w:tcPr>
          <w:p w14:paraId="53788FE1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1.33</w:t>
            </w:r>
          </w:p>
        </w:tc>
        <w:tc>
          <w:tcPr>
            <w:tcW w:w="0" w:type="auto"/>
            <w:noWrap/>
            <w:hideMark/>
          </w:tcPr>
          <w:p w14:paraId="533492AA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96</w:t>
            </w:r>
          </w:p>
        </w:tc>
      </w:tr>
      <w:tr w:rsidR="00EF7F93" w:rsidRPr="00245C66" w14:paraId="5F301326" w14:textId="77777777" w:rsidTr="00566C95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  <w:hideMark/>
          </w:tcPr>
          <w:p w14:paraId="3A13AC86" w14:textId="77777777" w:rsidR="00EF7F93" w:rsidRPr="00EF7F93" w:rsidRDefault="00EF7F93" w:rsidP="00EF7F93">
            <w:pPr>
              <w:rPr>
                <w:rFonts w:ascii="Times New Roman" w:hAnsi="Times New Roman" w:cs="Times New Roman"/>
                <w:color w:val="000000"/>
              </w:rPr>
            </w:pPr>
            <w:r w:rsidRPr="00EF7F93">
              <w:rPr>
                <w:rFonts w:ascii="Times New Roman" w:hAnsi="Times New Roman" w:cs="Times New Roman"/>
                <w:color w:val="000000"/>
              </w:rPr>
              <w:t>subject 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FCE589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A2A40E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208846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BCD57BD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18.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FABB71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99BC77E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8411A6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49E64A4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B87BA2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0FD2416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5E4992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-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E3916E5" w14:textId="77777777" w:rsidR="00EF7F93" w:rsidRPr="00EF7F93" w:rsidRDefault="00EF7F93" w:rsidP="00EF7F93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EF7F93">
              <w:rPr>
                <w:rFonts w:ascii="Times New Roman" w:eastAsia="Times New Roman" w:hAnsi="Times New Roman" w:cs="Times New Roman"/>
                <w:szCs w:val="20"/>
              </w:rPr>
              <w:t>3.46</w:t>
            </w:r>
          </w:p>
        </w:tc>
      </w:tr>
    </w:tbl>
    <w:p w14:paraId="525B8F57" w14:textId="77777777" w:rsidR="00245C66" w:rsidRDefault="00EF7F93" w:rsidP="00566C95">
      <w:pPr>
        <w:spacing w:before="120" w:after="120" w:line="360" w:lineRule="auto"/>
        <w:ind w:firstLine="170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d is the distance from the individual peak coordinate to the group peak maximum</w:t>
      </w:r>
    </w:p>
    <w:p w14:paraId="1D96E415" w14:textId="77777777" w:rsidR="00566C95" w:rsidRDefault="00566C9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66C95" w:rsidSect="00047C87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BC584" w14:textId="77777777" w:rsidR="00A6394F" w:rsidRDefault="00A6394F" w:rsidP="00A275BB">
      <w:pPr>
        <w:spacing w:after="0" w:line="240" w:lineRule="auto"/>
      </w:pPr>
      <w:r>
        <w:separator/>
      </w:r>
    </w:p>
  </w:endnote>
  <w:endnote w:type="continuationSeparator" w:id="0">
    <w:p w14:paraId="2BA1E2C4" w14:textId="77777777" w:rsidR="00A6394F" w:rsidRDefault="00A6394F" w:rsidP="00A27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323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218DE" w14:textId="77777777" w:rsidR="00A6394F" w:rsidRDefault="00A6394F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13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40BCB6" w14:textId="77777777" w:rsidR="00A6394F" w:rsidRDefault="00A6394F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B8CD8D" w14:textId="77777777" w:rsidR="00A6394F" w:rsidRDefault="00A6394F" w:rsidP="00A275BB">
      <w:pPr>
        <w:spacing w:after="0" w:line="240" w:lineRule="auto"/>
      </w:pPr>
      <w:r>
        <w:separator/>
      </w:r>
    </w:p>
  </w:footnote>
  <w:footnote w:type="continuationSeparator" w:id="0">
    <w:p w14:paraId="31DF80BB" w14:textId="77777777" w:rsidR="00A6394F" w:rsidRDefault="00A6394F" w:rsidP="00A27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D34FC"/>
    <w:multiLevelType w:val="hybridMultilevel"/>
    <w:tmpl w:val="AFDC1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E104B"/>
    <w:multiLevelType w:val="hybridMultilevel"/>
    <w:tmpl w:val="504862F6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8F5078E4">
      <w:numFmt w:val="bullet"/>
      <w:lvlText w:val=""/>
      <w:lvlJc w:val="left"/>
      <w:pPr>
        <w:ind w:left="1800" w:hanging="720"/>
      </w:pPr>
      <w:rPr>
        <w:rFonts w:ascii="Symbol" w:eastAsiaTheme="minorEastAsia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87405"/>
    <w:multiLevelType w:val="hybridMultilevel"/>
    <w:tmpl w:val="D228DD14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A33A8"/>
    <w:multiLevelType w:val="hybridMultilevel"/>
    <w:tmpl w:val="BDC49114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sa5aevdvddzieae50vwpae0xwzswpvz5s5&quot;&gt;references_m&amp;amp;e&lt;record-ids&gt;&lt;item&gt;1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9&lt;/item&gt;&lt;item&gt;33&lt;/item&gt;&lt;item&gt;37&lt;/item&gt;&lt;item&gt;39&lt;/item&gt;&lt;item&gt;40&lt;/item&gt;&lt;item&gt;41&lt;/item&gt;&lt;item&gt;43&lt;/item&gt;&lt;item&gt;44&lt;/item&gt;&lt;item&gt;45&lt;/item&gt;&lt;item&gt;50&lt;/item&gt;&lt;item&gt;51&lt;/item&gt;&lt;item&gt;52&lt;/item&gt;&lt;item&gt;53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5038A5"/>
    <w:rsid w:val="000035B2"/>
    <w:rsid w:val="000046E5"/>
    <w:rsid w:val="00006D36"/>
    <w:rsid w:val="0001043C"/>
    <w:rsid w:val="0001067A"/>
    <w:rsid w:val="00011563"/>
    <w:rsid w:val="00011FEC"/>
    <w:rsid w:val="00012E99"/>
    <w:rsid w:val="000210BA"/>
    <w:rsid w:val="00026191"/>
    <w:rsid w:val="00026AEE"/>
    <w:rsid w:val="000271A1"/>
    <w:rsid w:val="0003133B"/>
    <w:rsid w:val="00033483"/>
    <w:rsid w:val="0004282E"/>
    <w:rsid w:val="000436D0"/>
    <w:rsid w:val="000438C5"/>
    <w:rsid w:val="0004485F"/>
    <w:rsid w:val="0004719B"/>
    <w:rsid w:val="00047573"/>
    <w:rsid w:val="00047C87"/>
    <w:rsid w:val="000513EC"/>
    <w:rsid w:val="00051420"/>
    <w:rsid w:val="0005254D"/>
    <w:rsid w:val="000538CB"/>
    <w:rsid w:val="00054A64"/>
    <w:rsid w:val="00055F0C"/>
    <w:rsid w:val="0006279A"/>
    <w:rsid w:val="00064800"/>
    <w:rsid w:val="00065619"/>
    <w:rsid w:val="00066767"/>
    <w:rsid w:val="0006750D"/>
    <w:rsid w:val="00071DC8"/>
    <w:rsid w:val="0007337C"/>
    <w:rsid w:val="00075BFA"/>
    <w:rsid w:val="00077416"/>
    <w:rsid w:val="000803F3"/>
    <w:rsid w:val="00081994"/>
    <w:rsid w:val="00087279"/>
    <w:rsid w:val="0009011D"/>
    <w:rsid w:val="000909EF"/>
    <w:rsid w:val="00090BC7"/>
    <w:rsid w:val="00090DB3"/>
    <w:rsid w:val="000963FC"/>
    <w:rsid w:val="00097EFA"/>
    <w:rsid w:val="000A18AD"/>
    <w:rsid w:val="000A581C"/>
    <w:rsid w:val="000A75D6"/>
    <w:rsid w:val="000A7786"/>
    <w:rsid w:val="000B135E"/>
    <w:rsid w:val="000B39BF"/>
    <w:rsid w:val="000B4C94"/>
    <w:rsid w:val="000C1C5F"/>
    <w:rsid w:val="000C7D21"/>
    <w:rsid w:val="000D1BA1"/>
    <w:rsid w:val="000D4EA0"/>
    <w:rsid w:val="000D6E46"/>
    <w:rsid w:val="000E0267"/>
    <w:rsid w:val="000E5D07"/>
    <w:rsid w:val="000E6844"/>
    <w:rsid w:val="000F3766"/>
    <w:rsid w:val="000F4F4C"/>
    <w:rsid w:val="000F6735"/>
    <w:rsid w:val="000F7149"/>
    <w:rsid w:val="00104369"/>
    <w:rsid w:val="00107410"/>
    <w:rsid w:val="00107924"/>
    <w:rsid w:val="00111EE5"/>
    <w:rsid w:val="00111F49"/>
    <w:rsid w:val="001175DA"/>
    <w:rsid w:val="001275C3"/>
    <w:rsid w:val="00131EFF"/>
    <w:rsid w:val="00141DD2"/>
    <w:rsid w:val="00143A7A"/>
    <w:rsid w:val="00145910"/>
    <w:rsid w:val="00146293"/>
    <w:rsid w:val="00147433"/>
    <w:rsid w:val="00147AD3"/>
    <w:rsid w:val="0015205A"/>
    <w:rsid w:val="00153762"/>
    <w:rsid w:val="0015481C"/>
    <w:rsid w:val="00155793"/>
    <w:rsid w:val="00160197"/>
    <w:rsid w:val="001607BA"/>
    <w:rsid w:val="001620DF"/>
    <w:rsid w:val="001622CC"/>
    <w:rsid w:val="00162DCE"/>
    <w:rsid w:val="0016314F"/>
    <w:rsid w:val="00167A78"/>
    <w:rsid w:val="00170897"/>
    <w:rsid w:val="00173CE5"/>
    <w:rsid w:val="00173F3C"/>
    <w:rsid w:val="00177DAB"/>
    <w:rsid w:val="00180B0C"/>
    <w:rsid w:val="00181566"/>
    <w:rsid w:val="0018411C"/>
    <w:rsid w:val="0018712E"/>
    <w:rsid w:val="00192523"/>
    <w:rsid w:val="0019643B"/>
    <w:rsid w:val="001A7A4B"/>
    <w:rsid w:val="001A7AEB"/>
    <w:rsid w:val="001B1254"/>
    <w:rsid w:val="001B254F"/>
    <w:rsid w:val="001B64E8"/>
    <w:rsid w:val="001C2559"/>
    <w:rsid w:val="001C739F"/>
    <w:rsid w:val="001D34DD"/>
    <w:rsid w:val="001E2CE1"/>
    <w:rsid w:val="001E3825"/>
    <w:rsid w:val="001E3EEF"/>
    <w:rsid w:val="001F0AA5"/>
    <w:rsid w:val="001F0D92"/>
    <w:rsid w:val="001F4B9D"/>
    <w:rsid w:val="001F4BF6"/>
    <w:rsid w:val="00205FC0"/>
    <w:rsid w:val="002066F4"/>
    <w:rsid w:val="00210CB6"/>
    <w:rsid w:val="00211B5F"/>
    <w:rsid w:val="002132D5"/>
    <w:rsid w:val="00213CAE"/>
    <w:rsid w:val="00215066"/>
    <w:rsid w:val="00225771"/>
    <w:rsid w:val="002368B0"/>
    <w:rsid w:val="00244892"/>
    <w:rsid w:val="0024545F"/>
    <w:rsid w:val="00245C66"/>
    <w:rsid w:val="00246388"/>
    <w:rsid w:val="00246B7F"/>
    <w:rsid w:val="002472D9"/>
    <w:rsid w:val="00247CEA"/>
    <w:rsid w:val="00250974"/>
    <w:rsid w:val="002509E0"/>
    <w:rsid w:val="00263BC1"/>
    <w:rsid w:val="00263F35"/>
    <w:rsid w:val="0027248B"/>
    <w:rsid w:val="002762A5"/>
    <w:rsid w:val="00282DC6"/>
    <w:rsid w:val="002832E5"/>
    <w:rsid w:val="00285633"/>
    <w:rsid w:val="00286561"/>
    <w:rsid w:val="00291BF2"/>
    <w:rsid w:val="00292BDB"/>
    <w:rsid w:val="00294BB0"/>
    <w:rsid w:val="002A2E3B"/>
    <w:rsid w:val="002B11E0"/>
    <w:rsid w:val="002B3818"/>
    <w:rsid w:val="002B6C19"/>
    <w:rsid w:val="002B6DCD"/>
    <w:rsid w:val="002C20B7"/>
    <w:rsid w:val="002C2328"/>
    <w:rsid w:val="002C2A6C"/>
    <w:rsid w:val="002C2E11"/>
    <w:rsid w:val="002C30EB"/>
    <w:rsid w:val="002C3D90"/>
    <w:rsid w:val="002C5867"/>
    <w:rsid w:val="002C6CB6"/>
    <w:rsid w:val="002C7B83"/>
    <w:rsid w:val="002D12E7"/>
    <w:rsid w:val="002D3146"/>
    <w:rsid w:val="002D3B2C"/>
    <w:rsid w:val="002D4817"/>
    <w:rsid w:val="002D5A16"/>
    <w:rsid w:val="002D74B4"/>
    <w:rsid w:val="002E1820"/>
    <w:rsid w:val="002E2D34"/>
    <w:rsid w:val="002E3B0A"/>
    <w:rsid w:val="002E3C25"/>
    <w:rsid w:val="002F5FA9"/>
    <w:rsid w:val="002F62A7"/>
    <w:rsid w:val="002F7C05"/>
    <w:rsid w:val="0030346F"/>
    <w:rsid w:val="00311C60"/>
    <w:rsid w:val="0031402B"/>
    <w:rsid w:val="00316040"/>
    <w:rsid w:val="003163E3"/>
    <w:rsid w:val="00317DD1"/>
    <w:rsid w:val="0032022F"/>
    <w:rsid w:val="003230FB"/>
    <w:rsid w:val="003308E5"/>
    <w:rsid w:val="00330A03"/>
    <w:rsid w:val="003321D6"/>
    <w:rsid w:val="00332B04"/>
    <w:rsid w:val="00337A1E"/>
    <w:rsid w:val="00341BDC"/>
    <w:rsid w:val="003430DF"/>
    <w:rsid w:val="0034438F"/>
    <w:rsid w:val="00344B2E"/>
    <w:rsid w:val="00351536"/>
    <w:rsid w:val="003523E0"/>
    <w:rsid w:val="00354BAF"/>
    <w:rsid w:val="00360CD0"/>
    <w:rsid w:val="0036381D"/>
    <w:rsid w:val="003641E6"/>
    <w:rsid w:val="003643BF"/>
    <w:rsid w:val="00364A60"/>
    <w:rsid w:val="00374854"/>
    <w:rsid w:val="003814F6"/>
    <w:rsid w:val="00383BE7"/>
    <w:rsid w:val="0038676B"/>
    <w:rsid w:val="00386FD0"/>
    <w:rsid w:val="00390DF5"/>
    <w:rsid w:val="00392787"/>
    <w:rsid w:val="00393412"/>
    <w:rsid w:val="0039392C"/>
    <w:rsid w:val="0039539B"/>
    <w:rsid w:val="00396C1A"/>
    <w:rsid w:val="003A03A6"/>
    <w:rsid w:val="003A2353"/>
    <w:rsid w:val="003A392D"/>
    <w:rsid w:val="003A5D2C"/>
    <w:rsid w:val="003A72B6"/>
    <w:rsid w:val="003B1AAD"/>
    <w:rsid w:val="003B3F29"/>
    <w:rsid w:val="003B467A"/>
    <w:rsid w:val="003B4697"/>
    <w:rsid w:val="003B7578"/>
    <w:rsid w:val="003B7A5E"/>
    <w:rsid w:val="003C05B5"/>
    <w:rsid w:val="003C06C8"/>
    <w:rsid w:val="003C5687"/>
    <w:rsid w:val="003C7802"/>
    <w:rsid w:val="003E3413"/>
    <w:rsid w:val="003E64D9"/>
    <w:rsid w:val="003E7E2D"/>
    <w:rsid w:val="003F4B11"/>
    <w:rsid w:val="003F64AC"/>
    <w:rsid w:val="00402201"/>
    <w:rsid w:val="00405576"/>
    <w:rsid w:val="00406940"/>
    <w:rsid w:val="004149D5"/>
    <w:rsid w:val="004209C9"/>
    <w:rsid w:val="00426A39"/>
    <w:rsid w:val="0043088D"/>
    <w:rsid w:val="00431DA5"/>
    <w:rsid w:val="004334BA"/>
    <w:rsid w:val="00440177"/>
    <w:rsid w:val="0044238C"/>
    <w:rsid w:val="00442C54"/>
    <w:rsid w:val="00447583"/>
    <w:rsid w:val="00447E55"/>
    <w:rsid w:val="00451205"/>
    <w:rsid w:val="00452CAA"/>
    <w:rsid w:val="004569F8"/>
    <w:rsid w:val="00464797"/>
    <w:rsid w:val="00464E8A"/>
    <w:rsid w:val="0046515A"/>
    <w:rsid w:val="00466D1B"/>
    <w:rsid w:val="00466F6E"/>
    <w:rsid w:val="00473672"/>
    <w:rsid w:val="00473CD7"/>
    <w:rsid w:val="00485B14"/>
    <w:rsid w:val="0049326D"/>
    <w:rsid w:val="00493375"/>
    <w:rsid w:val="00495BCC"/>
    <w:rsid w:val="004A10F6"/>
    <w:rsid w:val="004A211F"/>
    <w:rsid w:val="004A644E"/>
    <w:rsid w:val="004A68C0"/>
    <w:rsid w:val="004A73D9"/>
    <w:rsid w:val="004B20E1"/>
    <w:rsid w:val="004B2817"/>
    <w:rsid w:val="004B3BC6"/>
    <w:rsid w:val="004B3CFA"/>
    <w:rsid w:val="004B6689"/>
    <w:rsid w:val="004B7D57"/>
    <w:rsid w:val="004D01F2"/>
    <w:rsid w:val="004D29AA"/>
    <w:rsid w:val="004D5AB6"/>
    <w:rsid w:val="004D7916"/>
    <w:rsid w:val="004E437F"/>
    <w:rsid w:val="004E472A"/>
    <w:rsid w:val="004E4D09"/>
    <w:rsid w:val="004E4E0D"/>
    <w:rsid w:val="004E773E"/>
    <w:rsid w:val="004F05A4"/>
    <w:rsid w:val="0050033F"/>
    <w:rsid w:val="00502077"/>
    <w:rsid w:val="005038A5"/>
    <w:rsid w:val="00507218"/>
    <w:rsid w:val="00507DAB"/>
    <w:rsid w:val="005146FD"/>
    <w:rsid w:val="005147F0"/>
    <w:rsid w:val="00515334"/>
    <w:rsid w:val="00516BF7"/>
    <w:rsid w:val="0051714F"/>
    <w:rsid w:val="00524727"/>
    <w:rsid w:val="005306D1"/>
    <w:rsid w:val="00531801"/>
    <w:rsid w:val="005444E2"/>
    <w:rsid w:val="00546629"/>
    <w:rsid w:val="005479B8"/>
    <w:rsid w:val="005523C3"/>
    <w:rsid w:val="00552850"/>
    <w:rsid w:val="005530F7"/>
    <w:rsid w:val="00555549"/>
    <w:rsid w:val="00564C54"/>
    <w:rsid w:val="00566043"/>
    <w:rsid w:val="0056620C"/>
    <w:rsid w:val="00566C95"/>
    <w:rsid w:val="00570F7F"/>
    <w:rsid w:val="00572513"/>
    <w:rsid w:val="00574FF3"/>
    <w:rsid w:val="00575789"/>
    <w:rsid w:val="005837F3"/>
    <w:rsid w:val="00585C0E"/>
    <w:rsid w:val="00585CB1"/>
    <w:rsid w:val="00592D87"/>
    <w:rsid w:val="005944DD"/>
    <w:rsid w:val="00594AE9"/>
    <w:rsid w:val="005954F8"/>
    <w:rsid w:val="00597739"/>
    <w:rsid w:val="005A3CB3"/>
    <w:rsid w:val="005A436C"/>
    <w:rsid w:val="005A5264"/>
    <w:rsid w:val="005A5592"/>
    <w:rsid w:val="005B0576"/>
    <w:rsid w:val="005B178F"/>
    <w:rsid w:val="005B1B29"/>
    <w:rsid w:val="005B32FB"/>
    <w:rsid w:val="005B4102"/>
    <w:rsid w:val="005C1734"/>
    <w:rsid w:val="005C6F8E"/>
    <w:rsid w:val="005D359E"/>
    <w:rsid w:val="005D5BDA"/>
    <w:rsid w:val="005D6A6E"/>
    <w:rsid w:val="005D6BCE"/>
    <w:rsid w:val="005E2E8F"/>
    <w:rsid w:val="005E49D5"/>
    <w:rsid w:val="005E56F2"/>
    <w:rsid w:val="005E5768"/>
    <w:rsid w:val="005E6047"/>
    <w:rsid w:val="006008CB"/>
    <w:rsid w:val="0060161C"/>
    <w:rsid w:val="00601C15"/>
    <w:rsid w:val="00605C61"/>
    <w:rsid w:val="00612743"/>
    <w:rsid w:val="006143AC"/>
    <w:rsid w:val="0062282D"/>
    <w:rsid w:val="00624215"/>
    <w:rsid w:val="00625290"/>
    <w:rsid w:val="00630EE9"/>
    <w:rsid w:val="00631601"/>
    <w:rsid w:val="0063224F"/>
    <w:rsid w:val="00635BF5"/>
    <w:rsid w:val="00637E21"/>
    <w:rsid w:val="00640AEC"/>
    <w:rsid w:val="006454F2"/>
    <w:rsid w:val="00646DF5"/>
    <w:rsid w:val="0065089B"/>
    <w:rsid w:val="00651626"/>
    <w:rsid w:val="00652BE3"/>
    <w:rsid w:val="00656BFA"/>
    <w:rsid w:val="00656C32"/>
    <w:rsid w:val="00661E85"/>
    <w:rsid w:val="00662A3A"/>
    <w:rsid w:val="00667C15"/>
    <w:rsid w:val="00675773"/>
    <w:rsid w:val="006757F3"/>
    <w:rsid w:val="006805AA"/>
    <w:rsid w:val="0068130A"/>
    <w:rsid w:val="00682F4D"/>
    <w:rsid w:val="006939C1"/>
    <w:rsid w:val="006947F3"/>
    <w:rsid w:val="00695D45"/>
    <w:rsid w:val="00696CD0"/>
    <w:rsid w:val="006A6089"/>
    <w:rsid w:val="006A6BCC"/>
    <w:rsid w:val="006B0723"/>
    <w:rsid w:val="006B0EE5"/>
    <w:rsid w:val="006B3760"/>
    <w:rsid w:val="006C24D5"/>
    <w:rsid w:val="006C3883"/>
    <w:rsid w:val="006C4AF4"/>
    <w:rsid w:val="006D0C74"/>
    <w:rsid w:val="006D688A"/>
    <w:rsid w:val="006E1B0A"/>
    <w:rsid w:val="006E32E7"/>
    <w:rsid w:val="006E3ADF"/>
    <w:rsid w:val="006E3E16"/>
    <w:rsid w:val="006E4A1D"/>
    <w:rsid w:val="006F402B"/>
    <w:rsid w:val="00704163"/>
    <w:rsid w:val="007056EB"/>
    <w:rsid w:val="00705CEE"/>
    <w:rsid w:val="00707AC1"/>
    <w:rsid w:val="00711E74"/>
    <w:rsid w:val="00716551"/>
    <w:rsid w:val="00717638"/>
    <w:rsid w:val="0072004C"/>
    <w:rsid w:val="007205D0"/>
    <w:rsid w:val="0072081B"/>
    <w:rsid w:val="0072173B"/>
    <w:rsid w:val="007248A9"/>
    <w:rsid w:val="00730E01"/>
    <w:rsid w:val="00732C4F"/>
    <w:rsid w:val="00736B95"/>
    <w:rsid w:val="00741E3C"/>
    <w:rsid w:val="0074240F"/>
    <w:rsid w:val="007444F0"/>
    <w:rsid w:val="00744D8A"/>
    <w:rsid w:val="00745DE3"/>
    <w:rsid w:val="007510BF"/>
    <w:rsid w:val="007560B5"/>
    <w:rsid w:val="00756445"/>
    <w:rsid w:val="00762293"/>
    <w:rsid w:val="00762CC9"/>
    <w:rsid w:val="0076335A"/>
    <w:rsid w:val="0076631F"/>
    <w:rsid w:val="00766721"/>
    <w:rsid w:val="007750F4"/>
    <w:rsid w:val="00781361"/>
    <w:rsid w:val="007830EC"/>
    <w:rsid w:val="00792A93"/>
    <w:rsid w:val="007951B7"/>
    <w:rsid w:val="0079706E"/>
    <w:rsid w:val="0079799D"/>
    <w:rsid w:val="007A0F89"/>
    <w:rsid w:val="007A2B76"/>
    <w:rsid w:val="007A4624"/>
    <w:rsid w:val="007A4E77"/>
    <w:rsid w:val="007B5BB8"/>
    <w:rsid w:val="007B74C5"/>
    <w:rsid w:val="007B79F3"/>
    <w:rsid w:val="007C3C46"/>
    <w:rsid w:val="007C5472"/>
    <w:rsid w:val="007C5807"/>
    <w:rsid w:val="007C7AB9"/>
    <w:rsid w:val="007D1449"/>
    <w:rsid w:val="007D64B8"/>
    <w:rsid w:val="007E0EF3"/>
    <w:rsid w:val="007E146F"/>
    <w:rsid w:val="007E1BEE"/>
    <w:rsid w:val="007E75E5"/>
    <w:rsid w:val="007F1216"/>
    <w:rsid w:val="007F12CD"/>
    <w:rsid w:val="007F2D05"/>
    <w:rsid w:val="007F72AC"/>
    <w:rsid w:val="008064D6"/>
    <w:rsid w:val="00810A36"/>
    <w:rsid w:val="008112A0"/>
    <w:rsid w:val="00811F11"/>
    <w:rsid w:val="00813488"/>
    <w:rsid w:val="00817C8A"/>
    <w:rsid w:val="00820884"/>
    <w:rsid w:val="00822205"/>
    <w:rsid w:val="0082323D"/>
    <w:rsid w:val="00823DF9"/>
    <w:rsid w:val="00826208"/>
    <w:rsid w:val="0082796B"/>
    <w:rsid w:val="00830447"/>
    <w:rsid w:val="00830E6D"/>
    <w:rsid w:val="008310E5"/>
    <w:rsid w:val="00836C28"/>
    <w:rsid w:val="00840E57"/>
    <w:rsid w:val="0084686B"/>
    <w:rsid w:val="00850376"/>
    <w:rsid w:val="008503DA"/>
    <w:rsid w:val="00850C2C"/>
    <w:rsid w:val="008522FF"/>
    <w:rsid w:val="00853AA5"/>
    <w:rsid w:val="008543BE"/>
    <w:rsid w:val="0085539D"/>
    <w:rsid w:val="00860953"/>
    <w:rsid w:val="00861537"/>
    <w:rsid w:val="008636E2"/>
    <w:rsid w:val="008639FF"/>
    <w:rsid w:val="00873C3F"/>
    <w:rsid w:val="008776EE"/>
    <w:rsid w:val="00881B44"/>
    <w:rsid w:val="00883DF0"/>
    <w:rsid w:val="00884D36"/>
    <w:rsid w:val="008901D1"/>
    <w:rsid w:val="00890539"/>
    <w:rsid w:val="00891A1D"/>
    <w:rsid w:val="00892026"/>
    <w:rsid w:val="0089382B"/>
    <w:rsid w:val="008942BE"/>
    <w:rsid w:val="0089441C"/>
    <w:rsid w:val="0089445C"/>
    <w:rsid w:val="00897ED4"/>
    <w:rsid w:val="008A1F5E"/>
    <w:rsid w:val="008A33A3"/>
    <w:rsid w:val="008A38EB"/>
    <w:rsid w:val="008A3DFC"/>
    <w:rsid w:val="008A7CAD"/>
    <w:rsid w:val="008A7DF0"/>
    <w:rsid w:val="008B1F63"/>
    <w:rsid w:val="008B48A8"/>
    <w:rsid w:val="008B7726"/>
    <w:rsid w:val="008C1464"/>
    <w:rsid w:val="008C28F0"/>
    <w:rsid w:val="008C2BB3"/>
    <w:rsid w:val="008C43B2"/>
    <w:rsid w:val="008C699A"/>
    <w:rsid w:val="008C722F"/>
    <w:rsid w:val="008D0717"/>
    <w:rsid w:val="008E0F6C"/>
    <w:rsid w:val="008E32EC"/>
    <w:rsid w:val="008E418F"/>
    <w:rsid w:val="008E5F39"/>
    <w:rsid w:val="008E5FB0"/>
    <w:rsid w:val="008E6784"/>
    <w:rsid w:val="008F0107"/>
    <w:rsid w:val="008F3B2B"/>
    <w:rsid w:val="008F3BC1"/>
    <w:rsid w:val="008F4F35"/>
    <w:rsid w:val="008F625C"/>
    <w:rsid w:val="00900319"/>
    <w:rsid w:val="00900C92"/>
    <w:rsid w:val="00901929"/>
    <w:rsid w:val="00903328"/>
    <w:rsid w:val="00911211"/>
    <w:rsid w:val="0091418B"/>
    <w:rsid w:val="00915627"/>
    <w:rsid w:val="00917762"/>
    <w:rsid w:val="00917DD2"/>
    <w:rsid w:val="00922198"/>
    <w:rsid w:val="009236C0"/>
    <w:rsid w:val="00925C55"/>
    <w:rsid w:val="009318D2"/>
    <w:rsid w:val="009319B5"/>
    <w:rsid w:val="00941406"/>
    <w:rsid w:val="00941700"/>
    <w:rsid w:val="00942D77"/>
    <w:rsid w:val="00944836"/>
    <w:rsid w:val="009476B7"/>
    <w:rsid w:val="00953D5D"/>
    <w:rsid w:val="009547BC"/>
    <w:rsid w:val="00961D1D"/>
    <w:rsid w:val="0096207B"/>
    <w:rsid w:val="00964B8C"/>
    <w:rsid w:val="00964E29"/>
    <w:rsid w:val="00965156"/>
    <w:rsid w:val="009663B0"/>
    <w:rsid w:val="00971B47"/>
    <w:rsid w:val="00973A6D"/>
    <w:rsid w:val="00975189"/>
    <w:rsid w:val="00977D98"/>
    <w:rsid w:val="00982CB3"/>
    <w:rsid w:val="00984125"/>
    <w:rsid w:val="00992AA3"/>
    <w:rsid w:val="00993353"/>
    <w:rsid w:val="00993933"/>
    <w:rsid w:val="00996139"/>
    <w:rsid w:val="009A26DB"/>
    <w:rsid w:val="009B223E"/>
    <w:rsid w:val="009B29DE"/>
    <w:rsid w:val="009B2D6D"/>
    <w:rsid w:val="009B4BF6"/>
    <w:rsid w:val="009B7985"/>
    <w:rsid w:val="009C11B2"/>
    <w:rsid w:val="009C1C25"/>
    <w:rsid w:val="009C1D5B"/>
    <w:rsid w:val="009C6590"/>
    <w:rsid w:val="009C6F48"/>
    <w:rsid w:val="009D1593"/>
    <w:rsid w:val="009D17F2"/>
    <w:rsid w:val="009D3CDF"/>
    <w:rsid w:val="009D6B5E"/>
    <w:rsid w:val="009D7765"/>
    <w:rsid w:val="009E0314"/>
    <w:rsid w:val="009E2685"/>
    <w:rsid w:val="009E458C"/>
    <w:rsid w:val="009E59A7"/>
    <w:rsid w:val="009E77AA"/>
    <w:rsid w:val="009F00FE"/>
    <w:rsid w:val="009F1914"/>
    <w:rsid w:val="009F1FF0"/>
    <w:rsid w:val="009F4663"/>
    <w:rsid w:val="009F487A"/>
    <w:rsid w:val="009F5C32"/>
    <w:rsid w:val="00A00C0A"/>
    <w:rsid w:val="00A016BA"/>
    <w:rsid w:val="00A01748"/>
    <w:rsid w:val="00A02304"/>
    <w:rsid w:val="00A02793"/>
    <w:rsid w:val="00A114E9"/>
    <w:rsid w:val="00A12335"/>
    <w:rsid w:val="00A12AB6"/>
    <w:rsid w:val="00A1329F"/>
    <w:rsid w:val="00A15D75"/>
    <w:rsid w:val="00A17066"/>
    <w:rsid w:val="00A250C8"/>
    <w:rsid w:val="00A2670B"/>
    <w:rsid w:val="00A2714A"/>
    <w:rsid w:val="00A275BB"/>
    <w:rsid w:val="00A27B1E"/>
    <w:rsid w:val="00A30631"/>
    <w:rsid w:val="00A334D1"/>
    <w:rsid w:val="00A36479"/>
    <w:rsid w:val="00A429B4"/>
    <w:rsid w:val="00A469AD"/>
    <w:rsid w:val="00A477CF"/>
    <w:rsid w:val="00A51D10"/>
    <w:rsid w:val="00A52B62"/>
    <w:rsid w:val="00A52FE9"/>
    <w:rsid w:val="00A539FE"/>
    <w:rsid w:val="00A57C2D"/>
    <w:rsid w:val="00A60078"/>
    <w:rsid w:val="00A60ECD"/>
    <w:rsid w:val="00A6394F"/>
    <w:rsid w:val="00A645DA"/>
    <w:rsid w:val="00A67EFA"/>
    <w:rsid w:val="00A72FDE"/>
    <w:rsid w:val="00A746EB"/>
    <w:rsid w:val="00A76246"/>
    <w:rsid w:val="00A7640C"/>
    <w:rsid w:val="00A7683A"/>
    <w:rsid w:val="00A776ED"/>
    <w:rsid w:val="00A802AA"/>
    <w:rsid w:val="00A83C52"/>
    <w:rsid w:val="00A94737"/>
    <w:rsid w:val="00A96111"/>
    <w:rsid w:val="00A9664B"/>
    <w:rsid w:val="00AA27C3"/>
    <w:rsid w:val="00AA30BD"/>
    <w:rsid w:val="00AA3B31"/>
    <w:rsid w:val="00AA487C"/>
    <w:rsid w:val="00AB26AB"/>
    <w:rsid w:val="00AB322D"/>
    <w:rsid w:val="00AB76C3"/>
    <w:rsid w:val="00AC3BE1"/>
    <w:rsid w:val="00AD2475"/>
    <w:rsid w:val="00AD54C8"/>
    <w:rsid w:val="00AD5B84"/>
    <w:rsid w:val="00AD5C97"/>
    <w:rsid w:val="00AD73B0"/>
    <w:rsid w:val="00AE1A6B"/>
    <w:rsid w:val="00AE1F2B"/>
    <w:rsid w:val="00AE52A5"/>
    <w:rsid w:val="00AE5337"/>
    <w:rsid w:val="00AE5898"/>
    <w:rsid w:val="00AF1CDC"/>
    <w:rsid w:val="00AF229D"/>
    <w:rsid w:val="00AF6ABA"/>
    <w:rsid w:val="00B075FE"/>
    <w:rsid w:val="00B117C0"/>
    <w:rsid w:val="00B119A8"/>
    <w:rsid w:val="00B13BAE"/>
    <w:rsid w:val="00B16058"/>
    <w:rsid w:val="00B20704"/>
    <w:rsid w:val="00B2381B"/>
    <w:rsid w:val="00B24287"/>
    <w:rsid w:val="00B24D98"/>
    <w:rsid w:val="00B30A51"/>
    <w:rsid w:val="00B34054"/>
    <w:rsid w:val="00B34BEA"/>
    <w:rsid w:val="00B36284"/>
    <w:rsid w:val="00B40090"/>
    <w:rsid w:val="00B528C0"/>
    <w:rsid w:val="00B52C35"/>
    <w:rsid w:val="00B52FB3"/>
    <w:rsid w:val="00B577A6"/>
    <w:rsid w:val="00B6021D"/>
    <w:rsid w:val="00B62F3B"/>
    <w:rsid w:val="00B669E2"/>
    <w:rsid w:val="00B6725F"/>
    <w:rsid w:val="00B74270"/>
    <w:rsid w:val="00B82702"/>
    <w:rsid w:val="00B833CD"/>
    <w:rsid w:val="00B834AD"/>
    <w:rsid w:val="00B846DF"/>
    <w:rsid w:val="00B857FE"/>
    <w:rsid w:val="00B85F5C"/>
    <w:rsid w:val="00B86217"/>
    <w:rsid w:val="00B86BDC"/>
    <w:rsid w:val="00B967B3"/>
    <w:rsid w:val="00BA1F9C"/>
    <w:rsid w:val="00BA2700"/>
    <w:rsid w:val="00BA5163"/>
    <w:rsid w:val="00BA5C72"/>
    <w:rsid w:val="00BA63B3"/>
    <w:rsid w:val="00BA7F57"/>
    <w:rsid w:val="00BB0482"/>
    <w:rsid w:val="00BB10CD"/>
    <w:rsid w:val="00BB3D76"/>
    <w:rsid w:val="00BC0FFF"/>
    <w:rsid w:val="00BC16F5"/>
    <w:rsid w:val="00BC21E9"/>
    <w:rsid w:val="00BC27DB"/>
    <w:rsid w:val="00BC5337"/>
    <w:rsid w:val="00BC54C4"/>
    <w:rsid w:val="00BC6216"/>
    <w:rsid w:val="00BC6655"/>
    <w:rsid w:val="00BD03CD"/>
    <w:rsid w:val="00BD2C50"/>
    <w:rsid w:val="00BD3025"/>
    <w:rsid w:val="00BD4FBF"/>
    <w:rsid w:val="00BD4FE1"/>
    <w:rsid w:val="00BE1180"/>
    <w:rsid w:val="00BE3042"/>
    <w:rsid w:val="00BE3C1F"/>
    <w:rsid w:val="00BF143E"/>
    <w:rsid w:val="00BF1E8E"/>
    <w:rsid w:val="00C01729"/>
    <w:rsid w:val="00C04AED"/>
    <w:rsid w:val="00C052F1"/>
    <w:rsid w:val="00C0636F"/>
    <w:rsid w:val="00C07B7E"/>
    <w:rsid w:val="00C133BF"/>
    <w:rsid w:val="00C13BC2"/>
    <w:rsid w:val="00C1411C"/>
    <w:rsid w:val="00C14414"/>
    <w:rsid w:val="00C164C1"/>
    <w:rsid w:val="00C17C2F"/>
    <w:rsid w:val="00C210C5"/>
    <w:rsid w:val="00C221DF"/>
    <w:rsid w:val="00C2343E"/>
    <w:rsid w:val="00C26C43"/>
    <w:rsid w:val="00C300B1"/>
    <w:rsid w:val="00C33370"/>
    <w:rsid w:val="00C350FE"/>
    <w:rsid w:val="00C36AB3"/>
    <w:rsid w:val="00C36DBC"/>
    <w:rsid w:val="00C40FEF"/>
    <w:rsid w:val="00C428F5"/>
    <w:rsid w:val="00C43CB1"/>
    <w:rsid w:val="00C53C6F"/>
    <w:rsid w:val="00C54AE1"/>
    <w:rsid w:val="00C602ED"/>
    <w:rsid w:val="00C60682"/>
    <w:rsid w:val="00C71B8B"/>
    <w:rsid w:val="00C7420B"/>
    <w:rsid w:val="00C76BCA"/>
    <w:rsid w:val="00C77BBA"/>
    <w:rsid w:val="00C80562"/>
    <w:rsid w:val="00C90510"/>
    <w:rsid w:val="00C90953"/>
    <w:rsid w:val="00C90C80"/>
    <w:rsid w:val="00C91D19"/>
    <w:rsid w:val="00C92729"/>
    <w:rsid w:val="00C92848"/>
    <w:rsid w:val="00C92CFA"/>
    <w:rsid w:val="00C9463F"/>
    <w:rsid w:val="00C94F71"/>
    <w:rsid w:val="00C94FB4"/>
    <w:rsid w:val="00C95386"/>
    <w:rsid w:val="00C95BAF"/>
    <w:rsid w:val="00CA1F51"/>
    <w:rsid w:val="00CA40A2"/>
    <w:rsid w:val="00CA6EE1"/>
    <w:rsid w:val="00CB0933"/>
    <w:rsid w:val="00CB1CAD"/>
    <w:rsid w:val="00CB45C2"/>
    <w:rsid w:val="00CB589E"/>
    <w:rsid w:val="00CC27D5"/>
    <w:rsid w:val="00CC381F"/>
    <w:rsid w:val="00CC686A"/>
    <w:rsid w:val="00CD5B2B"/>
    <w:rsid w:val="00CD5F83"/>
    <w:rsid w:val="00CE0C78"/>
    <w:rsid w:val="00CE4D1D"/>
    <w:rsid w:val="00CF2CB8"/>
    <w:rsid w:val="00CF5609"/>
    <w:rsid w:val="00CF7A1B"/>
    <w:rsid w:val="00D002F7"/>
    <w:rsid w:val="00D07C5B"/>
    <w:rsid w:val="00D108D3"/>
    <w:rsid w:val="00D166F1"/>
    <w:rsid w:val="00D17D54"/>
    <w:rsid w:val="00D17FB0"/>
    <w:rsid w:val="00D20759"/>
    <w:rsid w:val="00D259B1"/>
    <w:rsid w:val="00D25A0A"/>
    <w:rsid w:val="00D25DAB"/>
    <w:rsid w:val="00D27D92"/>
    <w:rsid w:val="00D32AB9"/>
    <w:rsid w:val="00D35601"/>
    <w:rsid w:val="00D40CC7"/>
    <w:rsid w:val="00D44711"/>
    <w:rsid w:val="00D459B2"/>
    <w:rsid w:val="00D46336"/>
    <w:rsid w:val="00D469F3"/>
    <w:rsid w:val="00D47FC5"/>
    <w:rsid w:val="00D53D50"/>
    <w:rsid w:val="00D54536"/>
    <w:rsid w:val="00D553C6"/>
    <w:rsid w:val="00D5748A"/>
    <w:rsid w:val="00D60A6D"/>
    <w:rsid w:val="00D60DEF"/>
    <w:rsid w:val="00D64C3D"/>
    <w:rsid w:val="00D65F6F"/>
    <w:rsid w:val="00D70B58"/>
    <w:rsid w:val="00D720F0"/>
    <w:rsid w:val="00D72212"/>
    <w:rsid w:val="00D72FDB"/>
    <w:rsid w:val="00D734D4"/>
    <w:rsid w:val="00D7393E"/>
    <w:rsid w:val="00D73F8B"/>
    <w:rsid w:val="00D76454"/>
    <w:rsid w:val="00D772A6"/>
    <w:rsid w:val="00D7748C"/>
    <w:rsid w:val="00D81992"/>
    <w:rsid w:val="00D822B2"/>
    <w:rsid w:val="00D83356"/>
    <w:rsid w:val="00D87276"/>
    <w:rsid w:val="00D92D17"/>
    <w:rsid w:val="00D942FF"/>
    <w:rsid w:val="00DA23D3"/>
    <w:rsid w:val="00DA2F04"/>
    <w:rsid w:val="00DB0347"/>
    <w:rsid w:val="00DB0429"/>
    <w:rsid w:val="00DB15C0"/>
    <w:rsid w:val="00DB2CF2"/>
    <w:rsid w:val="00DB35DB"/>
    <w:rsid w:val="00DB66C4"/>
    <w:rsid w:val="00DC0AFC"/>
    <w:rsid w:val="00DC2C8F"/>
    <w:rsid w:val="00DC414F"/>
    <w:rsid w:val="00DC4540"/>
    <w:rsid w:val="00DC607A"/>
    <w:rsid w:val="00DD03E6"/>
    <w:rsid w:val="00DD0BED"/>
    <w:rsid w:val="00DD2C71"/>
    <w:rsid w:val="00DD7AA8"/>
    <w:rsid w:val="00DE1777"/>
    <w:rsid w:val="00DE4F98"/>
    <w:rsid w:val="00DE79EA"/>
    <w:rsid w:val="00DF082E"/>
    <w:rsid w:val="00DF3777"/>
    <w:rsid w:val="00DF6F6B"/>
    <w:rsid w:val="00E01563"/>
    <w:rsid w:val="00E029AF"/>
    <w:rsid w:val="00E03054"/>
    <w:rsid w:val="00E03134"/>
    <w:rsid w:val="00E12529"/>
    <w:rsid w:val="00E218BB"/>
    <w:rsid w:val="00E34F91"/>
    <w:rsid w:val="00E425ED"/>
    <w:rsid w:val="00E4325A"/>
    <w:rsid w:val="00E46842"/>
    <w:rsid w:val="00E51B17"/>
    <w:rsid w:val="00E60845"/>
    <w:rsid w:val="00E648BF"/>
    <w:rsid w:val="00E64EF2"/>
    <w:rsid w:val="00E654A9"/>
    <w:rsid w:val="00E700A1"/>
    <w:rsid w:val="00E74482"/>
    <w:rsid w:val="00E74944"/>
    <w:rsid w:val="00E74AB4"/>
    <w:rsid w:val="00E803A2"/>
    <w:rsid w:val="00E86635"/>
    <w:rsid w:val="00E879EF"/>
    <w:rsid w:val="00E912CC"/>
    <w:rsid w:val="00E915D7"/>
    <w:rsid w:val="00E9557B"/>
    <w:rsid w:val="00E979D3"/>
    <w:rsid w:val="00EA05DC"/>
    <w:rsid w:val="00EA201A"/>
    <w:rsid w:val="00EA26B3"/>
    <w:rsid w:val="00EA4A9B"/>
    <w:rsid w:val="00EA54F1"/>
    <w:rsid w:val="00EA698E"/>
    <w:rsid w:val="00EB5B74"/>
    <w:rsid w:val="00EB7B10"/>
    <w:rsid w:val="00EB7F4A"/>
    <w:rsid w:val="00EC1C42"/>
    <w:rsid w:val="00EC2BD4"/>
    <w:rsid w:val="00EC499D"/>
    <w:rsid w:val="00EC5E33"/>
    <w:rsid w:val="00EC6026"/>
    <w:rsid w:val="00ED067D"/>
    <w:rsid w:val="00ED516E"/>
    <w:rsid w:val="00ED6003"/>
    <w:rsid w:val="00ED6554"/>
    <w:rsid w:val="00ED71D0"/>
    <w:rsid w:val="00EE1B83"/>
    <w:rsid w:val="00EE3347"/>
    <w:rsid w:val="00EE554D"/>
    <w:rsid w:val="00EE7CDA"/>
    <w:rsid w:val="00EF1604"/>
    <w:rsid w:val="00EF233E"/>
    <w:rsid w:val="00EF3A21"/>
    <w:rsid w:val="00EF591A"/>
    <w:rsid w:val="00EF7339"/>
    <w:rsid w:val="00EF7ACA"/>
    <w:rsid w:val="00EF7F93"/>
    <w:rsid w:val="00F00578"/>
    <w:rsid w:val="00F04C19"/>
    <w:rsid w:val="00F12339"/>
    <w:rsid w:val="00F13FB7"/>
    <w:rsid w:val="00F14CD5"/>
    <w:rsid w:val="00F14E84"/>
    <w:rsid w:val="00F21951"/>
    <w:rsid w:val="00F2274E"/>
    <w:rsid w:val="00F23007"/>
    <w:rsid w:val="00F255AB"/>
    <w:rsid w:val="00F262EE"/>
    <w:rsid w:val="00F274A9"/>
    <w:rsid w:val="00F30090"/>
    <w:rsid w:val="00F31F7D"/>
    <w:rsid w:val="00F32D4C"/>
    <w:rsid w:val="00F36DF3"/>
    <w:rsid w:val="00F44140"/>
    <w:rsid w:val="00F44FF8"/>
    <w:rsid w:val="00F46B6B"/>
    <w:rsid w:val="00F510F7"/>
    <w:rsid w:val="00F51F04"/>
    <w:rsid w:val="00F51F5A"/>
    <w:rsid w:val="00F52BE8"/>
    <w:rsid w:val="00F53C1A"/>
    <w:rsid w:val="00F54062"/>
    <w:rsid w:val="00F54558"/>
    <w:rsid w:val="00F579CC"/>
    <w:rsid w:val="00F57BBC"/>
    <w:rsid w:val="00F61F14"/>
    <w:rsid w:val="00F6235B"/>
    <w:rsid w:val="00F63F8B"/>
    <w:rsid w:val="00F64B57"/>
    <w:rsid w:val="00F656D6"/>
    <w:rsid w:val="00F6615A"/>
    <w:rsid w:val="00F67BAE"/>
    <w:rsid w:val="00F708BC"/>
    <w:rsid w:val="00F75C12"/>
    <w:rsid w:val="00F75F2B"/>
    <w:rsid w:val="00F7651D"/>
    <w:rsid w:val="00F80230"/>
    <w:rsid w:val="00F8263C"/>
    <w:rsid w:val="00F8316A"/>
    <w:rsid w:val="00F87309"/>
    <w:rsid w:val="00F87318"/>
    <w:rsid w:val="00F947E0"/>
    <w:rsid w:val="00F94AF0"/>
    <w:rsid w:val="00F94EDE"/>
    <w:rsid w:val="00F95C50"/>
    <w:rsid w:val="00F9603E"/>
    <w:rsid w:val="00F97AF6"/>
    <w:rsid w:val="00F97F25"/>
    <w:rsid w:val="00FA019A"/>
    <w:rsid w:val="00FA1172"/>
    <w:rsid w:val="00FA27AE"/>
    <w:rsid w:val="00FA3A23"/>
    <w:rsid w:val="00FA7822"/>
    <w:rsid w:val="00FB386C"/>
    <w:rsid w:val="00FB55BB"/>
    <w:rsid w:val="00FB74F3"/>
    <w:rsid w:val="00FB7D3C"/>
    <w:rsid w:val="00FC3530"/>
    <w:rsid w:val="00FC5418"/>
    <w:rsid w:val="00FC54F0"/>
    <w:rsid w:val="00FC71C1"/>
    <w:rsid w:val="00FD0C41"/>
    <w:rsid w:val="00FD3BF3"/>
    <w:rsid w:val="00FD5070"/>
    <w:rsid w:val="00FE0E54"/>
    <w:rsid w:val="00FE42D6"/>
    <w:rsid w:val="00FE5F95"/>
    <w:rsid w:val="00FF0FCA"/>
    <w:rsid w:val="00FF11A7"/>
    <w:rsid w:val="00FF2326"/>
    <w:rsid w:val="00FF5043"/>
    <w:rsid w:val="00FF520C"/>
    <w:rsid w:val="00FF67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8E4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99D"/>
  </w:style>
  <w:style w:type="paragraph" w:styleId="berschrift3">
    <w:name w:val="heading 3"/>
    <w:basedOn w:val="Standard"/>
    <w:next w:val="Standard"/>
    <w:link w:val="berschrift3Zeichen"/>
    <w:autoRedefine/>
    <w:uiPriority w:val="99"/>
    <w:qFormat/>
    <w:rsid w:val="00A539FE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SimSun" w:hAnsi="Times New Roman" w:cs="Times New Roman"/>
      <w:b/>
      <w:bCs/>
      <w:color w:val="000000"/>
      <w:kern w:val="2"/>
      <w:sz w:val="28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354BAF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155793"/>
  </w:style>
  <w:style w:type="paragraph" w:styleId="Listenabsatz">
    <w:name w:val="List Paragraph"/>
    <w:basedOn w:val="Standard"/>
    <w:uiPriority w:val="34"/>
    <w:qFormat/>
    <w:rsid w:val="00635BF5"/>
    <w:pPr>
      <w:ind w:left="720"/>
      <w:contextualSpacing/>
    </w:pPr>
  </w:style>
  <w:style w:type="table" w:styleId="Tabellenraster">
    <w:name w:val="Table Grid"/>
    <w:basedOn w:val="NormaleTabelle"/>
    <w:uiPriority w:val="59"/>
    <w:rsid w:val="00E74482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7089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70897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70897"/>
    <w:rPr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70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7089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430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430DF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2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275BB"/>
  </w:style>
  <w:style w:type="paragraph" w:styleId="Fuzeile">
    <w:name w:val="footer"/>
    <w:basedOn w:val="Standard"/>
    <w:link w:val="FuzeileZeichen"/>
    <w:uiPriority w:val="99"/>
    <w:unhideWhenUsed/>
    <w:rsid w:val="00A2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275BB"/>
  </w:style>
  <w:style w:type="table" w:customStyle="1" w:styleId="TableGridLight1">
    <w:name w:val="Table Grid Light1"/>
    <w:basedOn w:val="NormaleTabelle"/>
    <w:uiPriority w:val="40"/>
    <w:rsid w:val="007A462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386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earbeitung">
    <w:name w:val="Revision"/>
    <w:hidden/>
    <w:uiPriority w:val="99"/>
    <w:semiHidden/>
    <w:rsid w:val="00BA7F57"/>
    <w:pPr>
      <w:spacing w:after="0" w:line="240" w:lineRule="auto"/>
    </w:pPr>
  </w:style>
  <w:style w:type="character" w:customStyle="1" w:styleId="berschrift3Zeichen">
    <w:name w:val="Überschrift 3 Zeichen"/>
    <w:basedOn w:val="Absatzstandardschriftart"/>
    <w:link w:val="berschrift3"/>
    <w:uiPriority w:val="99"/>
    <w:rsid w:val="00A539FE"/>
    <w:rPr>
      <w:rFonts w:ascii="Times New Roman" w:eastAsia="SimSun" w:hAnsi="Times New Roman" w:cs="Times New Roman"/>
      <w:b/>
      <w:bCs/>
      <w:color w:val="000000"/>
      <w:kern w:val="2"/>
      <w:sz w:val="28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6457FA6-E547-0C41-B2CD-F623CC8604F3}"/>
</file>

<file path=customXml/itemProps2.xml><?xml version="1.0" encoding="utf-8"?>
<ds:datastoreItem xmlns:ds="http://schemas.openxmlformats.org/officeDocument/2006/customXml" ds:itemID="{D1F2E277-8950-43AC-9874-78765579D3A2}"/>
</file>

<file path=customXml/itemProps3.xml><?xml version="1.0" encoding="utf-8"?>
<ds:datastoreItem xmlns:ds="http://schemas.openxmlformats.org/officeDocument/2006/customXml" ds:itemID="{EC6750B2-7ABA-4F11-8924-6EB179821A0D}"/>
</file>

<file path=customXml/itemProps4.xml><?xml version="1.0" encoding="utf-8"?>
<ds:datastoreItem xmlns:ds="http://schemas.openxmlformats.org/officeDocument/2006/customXml" ds:itemID="{CCD3C313-F8FB-47C5-B9DF-1ECD8F2E42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487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Zurich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ming</dc:creator>
  <cp:keywords/>
  <dc:description/>
  <cp:lastModifiedBy>Peter</cp:lastModifiedBy>
  <cp:revision>18</cp:revision>
  <cp:lastPrinted>2014-06-20T08:32:00Z</cp:lastPrinted>
  <dcterms:created xsi:type="dcterms:W3CDTF">2014-06-20T08:31:00Z</dcterms:created>
  <dcterms:modified xsi:type="dcterms:W3CDTF">2015-03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